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45CE7" w14:textId="517A9833" w:rsidR="006D630C" w:rsidRPr="008B22BA" w:rsidRDefault="006D630C" w:rsidP="006D630C">
      <w:pPr>
        <w:rPr>
          <w:rFonts w:cstheme="minorHAnsi"/>
          <w:b/>
        </w:rPr>
      </w:pPr>
      <w:r w:rsidRPr="008B22BA">
        <w:rPr>
          <w:rFonts w:cstheme="minorHAnsi"/>
          <w:b/>
        </w:rPr>
        <w:t xml:space="preserve">Manuscript Title: </w:t>
      </w:r>
      <w:r w:rsidR="00551DB6" w:rsidRPr="008B22BA">
        <w:rPr>
          <w:rFonts w:cstheme="minorHAnsi"/>
          <w:b/>
        </w:rPr>
        <w:t xml:space="preserve">  </w:t>
      </w:r>
      <w:r w:rsidR="000C2166" w:rsidRPr="008B22BA">
        <w:rPr>
          <w:rFonts w:cstheme="minorHAnsi"/>
        </w:rPr>
        <w:t>Cardiorespiratory responses to muscle metaboreflex activation in fibrosing interstitial lung disease</w:t>
      </w:r>
    </w:p>
    <w:p w14:paraId="332CDFA3" w14:textId="3028A976" w:rsidR="006D630C" w:rsidRPr="008B22BA" w:rsidRDefault="006D630C" w:rsidP="006D630C">
      <w:pPr>
        <w:rPr>
          <w:rFonts w:cstheme="minorHAnsi"/>
        </w:rPr>
      </w:pPr>
      <w:r w:rsidRPr="008B22BA">
        <w:rPr>
          <w:rFonts w:cstheme="minorHAnsi"/>
          <w:b/>
        </w:rPr>
        <w:t>Authors:</w:t>
      </w:r>
      <w:r w:rsidRPr="008B22BA">
        <w:rPr>
          <w:rFonts w:cstheme="minorHAnsi"/>
        </w:rPr>
        <w:t xml:space="preserve"> </w:t>
      </w:r>
      <w:r w:rsidR="00633BD6" w:rsidRPr="008B22BA">
        <w:rPr>
          <w:rFonts w:cstheme="minorHAnsi"/>
        </w:rPr>
        <w:tab/>
        <w:t xml:space="preserve">   </w:t>
      </w:r>
      <w:r w:rsidR="000C2166" w:rsidRPr="008B22BA">
        <w:rPr>
          <w:rFonts w:cstheme="minorHAnsi"/>
        </w:rPr>
        <w:t>Charlotte Chen; John Kolbe; Margaret L Wilsher, Sally De Boer, Julian F R Paton; James P Fisher</w:t>
      </w:r>
    </w:p>
    <w:p w14:paraId="5B8C4243" w14:textId="22F9E0F8" w:rsidR="006D630C" w:rsidRPr="008B22BA" w:rsidRDefault="006D630C" w:rsidP="004F7C4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8B22BA">
        <w:rPr>
          <w:rFonts w:asciiTheme="minorHAnsi" w:hAnsiTheme="minorHAnsi" w:cstheme="minorHAnsi"/>
          <w:b/>
          <w:sz w:val="22"/>
          <w:szCs w:val="22"/>
        </w:rPr>
        <w:t>Animal model used, if applicable:</w:t>
      </w:r>
      <w:r w:rsidR="004F7C46" w:rsidRPr="008B22BA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2ED6DA36" w14:textId="77777777" w:rsidR="00842B36" w:rsidRPr="008B22BA" w:rsidRDefault="00842B36" w:rsidP="00842B36">
      <w:pPr>
        <w:ind w:left="-284" w:firstLine="284"/>
        <w:rPr>
          <w:rFonts w:cstheme="minorHAnsi"/>
          <w:b/>
        </w:rPr>
      </w:pPr>
    </w:p>
    <w:p w14:paraId="037E033E" w14:textId="46C79420" w:rsidR="006D630C" w:rsidRPr="008B22BA" w:rsidRDefault="006D630C" w:rsidP="00842B36">
      <w:pPr>
        <w:rPr>
          <w:rFonts w:cstheme="minorHAnsi"/>
          <w:b/>
        </w:rPr>
      </w:pPr>
      <w:r w:rsidRPr="008B22BA">
        <w:rPr>
          <w:rFonts w:cstheme="minorHAnsi"/>
          <w:b/>
        </w:rPr>
        <w:t>Underlying hypothesis:</w:t>
      </w:r>
      <w:r w:rsidR="00842B36" w:rsidRPr="008B22BA">
        <w:rPr>
          <w:rFonts w:cstheme="minorHAnsi"/>
          <w:b/>
        </w:rPr>
        <w:t xml:space="preserve"> </w:t>
      </w:r>
      <w:r w:rsidR="004F7C46" w:rsidRPr="008B22BA">
        <w:rPr>
          <w:rFonts w:cstheme="minorHAnsi"/>
        </w:rPr>
        <w:t xml:space="preserve">This investigation tests the hypothesis </w:t>
      </w:r>
      <w:r w:rsidR="000C2166" w:rsidRPr="008B22BA">
        <w:rPr>
          <w:rFonts w:cstheme="minorHAnsi"/>
          <w:bCs/>
        </w:rPr>
        <w:t>isolated metaboreflex activation in fibrosing interstitial lung disease (FILD) would result in elevated ventilation</w:t>
      </w:r>
      <w:r w:rsidR="000B3F09" w:rsidRPr="008B22BA">
        <w:rPr>
          <w:rFonts w:cstheme="minorHAnsi"/>
          <w:bCs/>
        </w:rPr>
        <w:t xml:space="preserve"> (</w:t>
      </w:r>
      <w:bookmarkStart w:id="0" w:name="_Hlk83734644"/>
      <w:r w:rsidR="000B3F09" w:rsidRPr="008B22BA">
        <w:rPr>
          <w:rFonts w:cstheme="minorHAnsi"/>
          <w:bCs/>
        </w:rPr>
        <w:t>V̇</w:t>
      </w:r>
      <w:r w:rsidR="000B3F09" w:rsidRPr="0046290E">
        <w:rPr>
          <w:rFonts w:cstheme="minorHAnsi"/>
          <w:bCs/>
          <w:vertAlign w:val="subscript"/>
        </w:rPr>
        <w:t>E</w:t>
      </w:r>
      <w:bookmarkEnd w:id="0"/>
      <w:r w:rsidR="000B3F09" w:rsidRPr="008B22BA">
        <w:rPr>
          <w:rFonts w:cstheme="minorHAnsi"/>
          <w:bCs/>
        </w:rPr>
        <w:t>)</w:t>
      </w:r>
      <w:r w:rsidR="000C2166" w:rsidRPr="008B22BA">
        <w:rPr>
          <w:rFonts w:cstheme="minorHAnsi"/>
          <w:bCs/>
        </w:rPr>
        <w:t xml:space="preserve"> and dyspnoea ratings compared to healthy controls, due to augmented muscle metaboreflex.</w:t>
      </w:r>
    </w:p>
    <w:p w14:paraId="144F08CA" w14:textId="50AE1210" w:rsidR="006D630C" w:rsidRPr="008B22BA" w:rsidRDefault="006D630C" w:rsidP="006D630C">
      <w:pPr>
        <w:ind w:left="-284" w:firstLine="284"/>
        <w:rPr>
          <w:rFonts w:cstheme="minorHAnsi"/>
          <w:b/>
        </w:rPr>
      </w:pPr>
      <w:r w:rsidRPr="008B22BA">
        <w:rPr>
          <w:rFonts w:cstheme="minorHAnsi"/>
          <w:b/>
        </w:rPr>
        <w:t xml:space="preserve">Definitions of ‘n’: </w:t>
      </w:r>
      <w:r w:rsidR="000C2166" w:rsidRPr="008B22BA">
        <w:rPr>
          <w:rFonts w:cstheme="minorHAnsi"/>
          <w:bCs/>
        </w:rPr>
        <w:t>Total subjects n=32, FILD n=16, healthy controls n=16</w:t>
      </w:r>
    </w:p>
    <w:p w14:paraId="6DEE528D" w14:textId="77777777" w:rsidR="005E6792" w:rsidRPr="008B22BA" w:rsidRDefault="005E6792" w:rsidP="005E6792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AE1CC41" w14:textId="77777777" w:rsidR="00210EE4" w:rsidRPr="008B22BA" w:rsidRDefault="00210EE4" w:rsidP="00210EE4">
      <w:pPr>
        <w:rPr>
          <w:rFonts w:cstheme="minorHAnsi"/>
          <w:b/>
        </w:rPr>
      </w:pPr>
      <w:r w:rsidRPr="008B22BA">
        <w:rPr>
          <w:rFonts w:cstheme="minorHAnsi"/>
          <w:b/>
        </w:rPr>
        <w:t>Statistical summary table:</w:t>
      </w:r>
    </w:p>
    <w:tbl>
      <w:tblPr>
        <w:tblStyle w:val="TableGrid"/>
        <w:tblW w:w="15321" w:type="dxa"/>
        <w:tblLayout w:type="fixed"/>
        <w:tblLook w:val="04A0" w:firstRow="1" w:lastRow="0" w:firstColumn="1" w:lastColumn="0" w:noHBand="0" w:noVBand="1"/>
      </w:tblPr>
      <w:tblGrid>
        <w:gridCol w:w="1265"/>
        <w:gridCol w:w="1288"/>
        <w:gridCol w:w="1023"/>
        <w:gridCol w:w="2656"/>
        <w:gridCol w:w="851"/>
        <w:gridCol w:w="709"/>
        <w:gridCol w:w="1134"/>
        <w:gridCol w:w="850"/>
        <w:gridCol w:w="1418"/>
        <w:gridCol w:w="850"/>
        <w:gridCol w:w="992"/>
        <w:gridCol w:w="851"/>
        <w:gridCol w:w="1434"/>
      </w:tblGrid>
      <w:tr w:rsidR="00D739FD" w:rsidRPr="008B22BA" w14:paraId="08369534" w14:textId="77777777" w:rsidTr="00B33493">
        <w:trPr>
          <w:trHeight w:val="141"/>
        </w:trPr>
        <w:tc>
          <w:tcPr>
            <w:tcW w:w="1265" w:type="dxa"/>
            <w:tcBorders>
              <w:bottom w:val="single" w:sz="4" w:space="0" w:color="auto"/>
            </w:tcBorders>
          </w:tcPr>
          <w:p w14:paraId="7365BC24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Experimental question number*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0EFABE3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Finding/ conclusion</w:t>
            </w:r>
          </w:p>
        </w:tc>
        <w:tc>
          <w:tcPr>
            <w:tcW w:w="1023" w:type="dxa"/>
          </w:tcPr>
          <w:p w14:paraId="25A1F237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Experimental location/ variable</w:t>
            </w:r>
          </w:p>
          <w:p w14:paraId="50D5FE26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e.g. </w:t>
            </w:r>
            <w:r w:rsidR="00842B36" w:rsidRPr="008B22BA">
              <w:rPr>
                <w:rFonts w:cstheme="minorHAnsi"/>
              </w:rPr>
              <w:t>muscle, neo</w:t>
            </w:r>
            <w:r w:rsidRPr="008B22BA">
              <w:rPr>
                <w:rFonts w:cstheme="minorHAnsi"/>
              </w:rPr>
              <w:t>cortex or genotype</w:t>
            </w:r>
          </w:p>
        </w:tc>
        <w:tc>
          <w:tcPr>
            <w:tcW w:w="2656" w:type="dxa"/>
          </w:tcPr>
          <w:p w14:paraId="3C83CD4C" w14:textId="77777777" w:rsidR="00210EE4" w:rsidRPr="008B22BA" w:rsidRDefault="00210EE4" w:rsidP="00A237E0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Mean value</w:t>
            </w:r>
          </w:p>
          <w:p w14:paraId="2767C01E" w14:textId="77777777" w:rsidR="00210EE4" w:rsidRPr="008B22BA" w:rsidRDefault="00210EE4" w:rsidP="00A237E0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(or other summary statistic)</w:t>
            </w:r>
          </w:p>
        </w:tc>
        <w:tc>
          <w:tcPr>
            <w:tcW w:w="851" w:type="dxa"/>
          </w:tcPr>
          <w:p w14:paraId="5241FAC4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SD</w:t>
            </w:r>
          </w:p>
        </w:tc>
        <w:tc>
          <w:tcPr>
            <w:tcW w:w="709" w:type="dxa"/>
          </w:tcPr>
          <w:p w14:paraId="483E1010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n val</w:t>
            </w:r>
            <w:r w:rsidR="005F32A2" w:rsidRPr="008B22BA">
              <w:rPr>
                <w:rFonts w:cstheme="minorHAnsi"/>
              </w:rPr>
              <w:t>.</w:t>
            </w:r>
          </w:p>
        </w:tc>
        <w:tc>
          <w:tcPr>
            <w:tcW w:w="1134" w:type="dxa"/>
          </w:tcPr>
          <w:p w14:paraId="0FFB0E02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**</w:t>
            </w:r>
          </w:p>
        </w:tc>
        <w:tc>
          <w:tcPr>
            <w:tcW w:w="850" w:type="dxa"/>
          </w:tcPr>
          <w:p w14:paraId="2D550E30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Units</w:t>
            </w:r>
          </w:p>
        </w:tc>
        <w:tc>
          <w:tcPr>
            <w:tcW w:w="1418" w:type="dxa"/>
          </w:tcPr>
          <w:p w14:paraId="330E0867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Data comparisons</w:t>
            </w:r>
          </w:p>
          <w:p w14:paraId="3C651D67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e.g. WT vs KO</w:t>
            </w:r>
          </w:p>
        </w:tc>
        <w:tc>
          <w:tcPr>
            <w:tcW w:w="850" w:type="dxa"/>
          </w:tcPr>
          <w:p w14:paraId="0E25C4EC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Statistical test</w:t>
            </w:r>
          </w:p>
        </w:tc>
        <w:tc>
          <w:tcPr>
            <w:tcW w:w="992" w:type="dxa"/>
          </w:tcPr>
          <w:p w14:paraId="5A0056AB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Any other variable</w:t>
            </w:r>
          </w:p>
          <w:p w14:paraId="5A09BC28" w14:textId="77777777" w:rsidR="00210EE4" w:rsidRPr="008B22BA" w:rsidRDefault="00210EE4" w:rsidP="00D15D83">
            <w:pPr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e.g. subjects’ age or sex</w:t>
            </w:r>
          </w:p>
        </w:tc>
        <w:tc>
          <w:tcPr>
            <w:tcW w:w="851" w:type="dxa"/>
          </w:tcPr>
          <w:p w14:paraId="428422CC" w14:textId="77777777" w:rsidR="00210EE4" w:rsidRPr="008B22BA" w:rsidRDefault="00210EE4" w:rsidP="00210EE4">
            <w:pPr>
              <w:rPr>
                <w:rFonts w:cstheme="minorHAnsi"/>
              </w:rPr>
            </w:pPr>
            <w:r w:rsidRPr="008B22BA">
              <w:rPr>
                <w:rFonts w:cstheme="minorHAnsi"/>
              </w:rPr>
              <w:t>Figure/</w:t>
            </w:r>
            <w:r w:rsidR="00D15D83" w:rsidRPr="008B22BA">
              <w:rPr>
                <w:rFonts w:cstheme="minorHAnsi"/>
              </w:rPr>
              <w:t xml:space="preserve"> </w:t>
            </w:r>
            <w:r w:rsidRPr="008B22BA">
              <w:rPr>
                <w:rFonts w:cstheme="minorHAnsi"/>
              </w:rPr>
              <w:t>table in which data are present</w:t>
            </w:r>
            <w:r w:rsidR="00D15D83" w:rsidRPr="008B22BA">
              <w:rPr>
                <w:rFonts w:cstheme="minorHAnsi"/>
              </w:rPr>
              <w:t>ed</w:t>
            </w:r>
          </w:p>
        </w:tc>
        <w:tc>
          <w:tcPr>
            <w:tcW w:w="1434" w:type="dxa"/>
          </w:tcPr>
          <w:p w14:paraId="6237C4E6" w14:textId="77777777" w:rsidR="00210EE4" w:rsidRPr="008B22BA" w:rsidRDefault="00210EE4" w:rsidP="006D630C">
            <w:pPr>
              <w:rPr>
                <w:rFonts w:cstheme="minorHAnsi"/>
              </w:rPr>
            </w:pPr>
            <w:r w:rsidRPr="008B22BA">
              <w:rPr>
                <w:rFonts w:cstheme="minorHAnsi"/>
              </w:rPr>
              <w:t>Comments</w:t>
            </w:r>
          </w:p>
          <w:p w14:paraId="10898EC3" w14:textId="77777777" w:rsidR="00210EE4" w:rsidRPr="008B22BA" w:rsidRDefault="00210EE4" w:rsidP="00210EE4">
            <w:pPr>
              <w:rPr>
                <w:rFonts w:cstheme="minorHAnsi"/>
              </w:rPr>
            </w:pPr>
            <w:r w:rsidRPr="008B22BA">
              <w:rPr>
                <w:rFonts w:cstheme="minorHAnsi"/>
              </w:rPr>
              <w:t>e.g. observation</w:t>
            </w:r>
          </w:p>
        </w:tc>
      </w:tr>
      <w:tr w:rsidR="00D739FD" w:rsidRPr="008B22BA" w14:paraId="0CFBEBE1" w14:textId="77777777" w:rsidTr="00B33493">
        <w:trPr>
          <w:trHeight w:val="448"/>
        </w:trPr>
        <w:tc>
          <w:tcPr>
            <w:tcW w:w="1265" w:type="dxa"/>
            <w:vMerge w:val="restart"/>
          </w:tcPr>
          <w:p w14:paraId="31068E82" w14:textId="6770DAEE" w:rsidR="00B24BE3" w:rsidRPr="008B22BA" w:rsidRDefault="00B24BE3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1.  </w:t>
            </w:r>
            <w:r w:rsidR="00AD4103" w:rsidRPr="008B22BA">
              <w:rPr>
                <w:rFonts w:cstheme="minorHAnsi"/>
              </w:rPr>
              <w:t xml:space="preserve">Did </w:t>
            </w:r>
            <w:r w:rsidRPr="008B22BA">
              <w:rPr>
                <w:rFonts w:cstheme="minorHAnsi"/>
              </w:rPr>
              <w:t>V̇</w:t>
            </w:r>
            <w:r w:rsidRPr="008B22BA">
              <w:rPr>
                <w:rFonts w:cstheme="minorHAnsi"/>
                <w:vertAlign w:val="subscript"/>
              </w:rPr>
              <w:t xml:space="preserve">E </w:t>
            </w:r>
            <w:r w:rsidR="00AD4103" w:rsidRPr="008B22BA">
              <w:rPr>
                <w:rFonts w:cstheme="minorHAnsi"/>
              </w:rPr>
              <w:t>differ between</w:t>
            </w:r>
            <w:r w:rsidRPr="008B22BA">
              <w:rPr>
                <w:rFonts w:cstheme="minorHAnsi"/>
              </w:rPr>
              <w:t xml:space="preserve"> FILD than </w:t>
            </w:r>
            <w:r w:rsidR="00183E1D" w:rsidRPr="008B22BA">
              <w:rPr>
                <w:rFonts w:cstheme="minorHAnsi"/>
              </w:rPr>
              <w:t xml:space="preserve">healthy </w:t>
            </w:r>
            <w:r w:rsidRPr="008B22BA">
              <w:rPr>
                <w:rFonts w:cstheme="minorHAnsi"/>
              </w:rPr>
              <w:t>control</w:t>
            </w:r>
            <w:r w:rsidR="00AD4103" w:rsidRPr="008B22BA">
              <w:rPr>
                <w:rFonts w:cstheme="minorHAnsi"/>
              </w:rPr>
              <w:t xml:space="preserve">? </w:t>
            </w:r>
          </w:p>
        </w:tc>
        <w:tc>
          <w:tcPr>
            <w:tcW w:w="1288" w:type="dxa"/>
            <w:vMerge w:val="restart"/>
          </w:tcPr>
          <w:p w14:paraId="6395E7EB" w14:textId="6D3C87AA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Similar magnitude of </w:t>
            </w:r>
            <w:r w:rsidR="00AD4103" w:rsidRPr="008B22BA">
              <w:rPr>
                <w:rFonts w:cstheme="minorHAnsi"/>
              </w:rPr>
              <w:t>change</w:t>
            </w:r>
            <w:r w:rsidRPr="008B22BA">
              <w:rPr>
                <w:rFonts w:cstheme="minorHAnsi"/>
              </w:rPr>
              <w:t xml:space="preserve"> V̇</w:t>
            </w:r>
            <w:r w:rsidRPr="008B22BA">
              <w:rPr>
                <w:rFonts w:cstheme="minorHAnsi"/>
                <w:vertAlign w:val="subscript"/>
              </w:rPr>
              <w:t xml:space="preserve">E </w:t>
            </w:r>
            <w:r w:rsidRPr="008B22BA">
              <w:rPr>
                <w:rFonts w:cstheme="minorHAnsi"/>
              </w:rPr>
              <w:t>in both groups</w:t>
            </w:r>
          </w:p>
        </w:tc>
        <w:tc>
          <w:tcPr>
            <w:tcW w:w="1023" w:type="dxa"/>
          </w:tcPr>
          <w:p w14:paraId="08EF0248" w14:textId="2EBE18B4" w:rsidR="00B24BE3" w:rsidRPr="008B22BA" w:rsidRDefault="00AD4103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Control trial</w:t>
            </w:r>
          </w:p>
        </w:tc>
        <w:tc>
          <w:tcPr>
            <w:tcW w:w="2656" w:type="dxa"/>
          </w:tcPr>
          <w:p w14:paraId="0BC8D236" w14:textId="3FACF775" w:rsidR="003779F1" w:rsidRPr="008B22BA" w:rsidRDefault="003779F1" w:rsidP="00A361C6">
            <w:pPr>
              <w:spacing w:after="0" w:line="240" w:lineRule="auto"/>
              <w:rPr>
                <w:rFonts w:cstheme="minorHAnsi"/>
                <w:bCs/>
              </w:rPr>
            </w:pPr>
            <w:r w:rsidRPr="008B22BA">
              <w:rPr>
                <w:rFonts w:cstheme="minorHAnsi"/>
              </w:rPr>
              <w:t xml:space="preserve">Mean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  <w:bCs/>
              </w:rPr>
              <w:t>V̇</w:t>
            </w:r>
            <w:r w:rsidRPr="008B22BA">
              <w:rPr>
                <w:rFonts w:cstheme="minorHAnsi"/>
                <w:bCs/>
                <w:vertAlign w:val="subscript"/>
              </w:rPr>
              <w:t>E</w:t>
            </w:r>
            <w:r w:rsidRPr="008B22BA">
              <w:rPr>
                <w:rFonts w:cstheme="minorHAnsi"/>
                <w:bCs/>
              </w:rPr>
              <w:t xml:space="preserve">, </w:t>
            </w:r>
            <w:r w:rsidR="003E73A9" w:rsidRPr="008B22BA">
              <w:rPr>
                <w:rFonts w:cstheme="minorHAnsi"/>
                <w:bCs/>
              </w:rPr>
              <w:t>healthy vs.</w:t>
            </w:r>
            <w:r w:rsidRPr="008B22BA">
              <w:rPr>
                <w:rFonts w:cstheme="minorHAnsi"/>
                <w:bCs/>
              </w:rPr>
              <w:t xml:space="preserve"> FILD</w:t>
            </w:r>
          </w:p>
          <w:p w14:paraId="7CA09CFA" w14:textId="68573786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0±0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 xml:space="preserve"> 0</w:t>
            </w:r>
            <w:r w:rsidRPr="008B22BA">
              <w:rPr>
                <w:rFonts w:cstheme="minorHAnsi"/>
              </w:rPr>
              <w:tab/>
              <w:t>±0</w:t>
            </w:r>
          </w:p>
          <w:p w14:paraId="38B325CC" w14:textId="4C05C6BD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2.4±1.4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 xml:space="preserve"> 3.3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±3.2</w:t>
            </w:r>
          </w:p>
          <w:p w14:paraId="4BBDCA11" w14:textId="39EE28A8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3.1±1.6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 xml:space="preserve"> 3.8±2.9</w:t>
            </w:r>
          </w:p>
          <w:p w14:paraId="4AFDC88A" w14:textId="009A88E1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3.8±2.0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 xml:space="preserve"> 4.5±3.0</w:t>
            </w:r>
          </w:p>
          <w:p w14:paraId="05033239" w14:textId="4381DD08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3.4±2.4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 xml:space="preserve"> 4.5±2.4</w:t>
            </w:r>
          </w:p>
          <w:p w14:paraId="66AA713F" w14:textId="680945B6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2.0±2.5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 xml:space="preserve"> 3.2±2.0</w:t>
            </w:r>
          </w:p>
          <w:p w14:paraId="33C77519" w14:textId="46C43933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>8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1.2±1.1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 xml:space="preserve"> 2.3±2.0</w:t>
            </w:r>
          </w:p>
          <w:p w14:paraId="683DF26A" w14:textId="2E6F3DBF" w:rsidR="003779F1" w:rsidRPr="008B22BA" w:rsidRDefault="003779F1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D8E15AC" w14:textId="2C1E669A" w:rsidR="00B24BE3" w:rsidRPr="008B22BA" w:rsidRDefault="003779F1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 xml:space="preserve">Listed in previous </w:t>
            </w:r>
            <w:r w:rsidR="00C90081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</w:tcPr>
          <w:p w14:paraId="0BAF0DC8" w14:textId="20EC3D38" w:rsidR="00B24BE3" w:rsidRPr="008B22BA" w:rsidRDefault="003E73A9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</w:t>
            </w:r>
            <w:r w:rsidR="003779F1" w:rsidRPr="008B22BA">
              <w:rPr>
                <w:rFonts w:cstheme="minorHAnsi"/>
              </w:rPr>
              <w:t>=16</w:t>
            </w:r>
          </w:p>
          <w:p w14:paraId="2EE2466B" w14:textId="549DD4A8" w:rsidR="003779F1" w:rsidRPr="008B22BA" w:rsidRDefault="003779F1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6</w:t>
            </w:r>
          </w:p>
        </w:tc>
        <w:tc>
          <w:tcPr>
            <w:tcW w:w="1134" w:type="dxa"/>
          </w:tcPr>
          <w:p w14:paraId="784715E9" w14:textId="77777777" w:rsidR="00B24BE3" w:rsidRDefault="00812975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oup P=0.165</w:t>
            </w:r>
          </w:p>
          <w:p w14:paraId="6046AEAB" w14:textId="77777777" w:rsidR="00812975" w:rsidRDefault="00812975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39B45608" w14:textId="20999A0D" w:rsidR="00812975" w:rsidRPr="008B22BA" w:rsidRDefault="00812975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raction P=0.687</w:t>
            </w:r>
          </w:p>
        </w:tc>
        <w:tc>
          <w:tcPr>
            <w:tcW w:w="850" w:type="dxa"/>
          </w:tcPr>
          <w:p w14:paraId="56553E9B" w14:textId="724E1CBC" w:rsidR="00B24BE3" w:rsidRPr="005560DF" w:rsidRDefault="005560DF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5560DF">
              <w:rPr>
                <w:rFonts w:cstheme="minorHAnsi"/>
              </w:rPr>
              <w:t>L·min</w:t>
            </w:r>
            <w:r w:rsidRPr="005560DF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18" w:type="dxa"/>
          </w:tcPr>
          <w:p w14:paraId="24ECC58C" w14:textId="77777777" w:rsidR="00B24BE3" w:rsidRPr="008B22BA" w:rsidRDefault="00183E1D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6ED5A41F" w14:textId="77777777" w:rsidR="00700754" w:rsidRPr="008B22BA" w:rsidRDefault="00700754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1F4FA803" w14:textId="401B3539" w:rsidR="00700754" w:rsidRPr="008B22BA" w:rsidRDefault="00700754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 w:val="restart"/>
          </w:tcPr>
          <w:p w14:paraId="4DED3D8D" w14:textId="79583AA5" w:rsidR="00B24BE3" w:rsidRPr="008B22BA" w:rsidRDefault="003779F1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2 way ANOVA with repeated measures</w:t>
            </w:r>
          </w:p>
        </w:tc>
        <w:tc>
          <w:tcPr>
            <w:tcW w:w="992" w:type="dxa"/>
            <w:vMerge w:val="restart"/>
          </w:tcPr>
          <w:p w14:paraId="215F287C" w14:textId="0AC3CC6D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5AA0E3DA" w14:textId="19869228" w:rsidR="00B24BE3" w:rsidRPr="008B22BA" w:rsidRDefault="00812975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 1, table 5</w:t>
            </w:r>
          </w:p>
        </w:tc>
        <w:tc>
          <w:tcPr>
            <w:tcW w:w="1434" w:type="dxa"/>
            <w:vMerge w:val="restart"/>
          </w:tcPr>
          <w:p w14:paraId="695214FC" w14:textId="795A5ACC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D739FD" w:rsidRPr="008B22BA" w14:paraId="58CC75AA" w14:textId="77777777" w:rsidTr="00B33493">
        <w:trPr>
          <w:trHeight w:val="1239"/>
        </w:trPr>
        <w:tc>
          <w:tcPr>
            <w:tcW w:w="1265" w:type="dxa"/>
            <w:vMerge/>
            <w:tcBorders>
              <w:bottom w:val="nil"/>
            </w:tcBorders>
          </w:tcPr>
          <w:p w14:paraId="57B48DFA" w14:textId="77777777" w:rsidR="00B24BE3" w:rsidRPr="008B22BA" w:rsidRDefault="00B24BE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  <w:tcBorders>
              <w:bottom w:val="nil"/>
            </w:tcBorders>
          </w:tcPr>
          <w:p w14:paraId="44B79426" w14:textId="77777777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51BB57F6" w14:textId="42DC0B80" w:rsidR="00B24BE3" w:rsidRPr="008B22BA" w:rsidRDefault="00AD4103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ECO trial</w:t>
            </w:r>
          </w:p>
        </w:tc>
        <w:tc>
          <w:tcPr>
            <w:tcW w:w="2656" w:type="dxa"/>
          </w:tcPr>
          <w:p w14:paraId="5DEAE43C" w14:textId="664912C9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0±0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</w:t>
            </w:r>
            <w:r w:rsidRPr="008B22BA">
              <w:rPr>
                <w:rFonts w:cstheme="minorHAnsi"/>
              </w:rPr>
              <w:tab/>
              <w:t>±0</w:t>
            </w:r>
          </w:p>
          <w:p w14:paraId="1742C530" w14:textId="0685BE6E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2.7±2.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2.9±2.3</w:t>
            </w:r>
          </w:p>
          <w:p w14:paraId="779391C9" w14:textId="53E7386F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3.8±3.2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.7±2.59</w:t>
            </w:r>
          </w:p>
          <w:p w14:paraId="734CB391" w14:textId="686CD62F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4.6±3.4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4.5±2.67</w:t>
            </w:r>
          </w:p>
          <w:p w14:paraId="6091C313" w14:textId="3261BD70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3.6±2.4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4.2±2.48</w:t>
            </w:r>
          </w:p>
          <w:p w14:paraId="52F5A46A" w14:textId="6AAD4EE5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1.6±1.8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2.5±2.52</w:t>
            </w:r>
          </w:p>
          <w:p w14:paraId="34B161A8" w14:textId="15B8A5E6" w:rsidR="00DE5FB3" w:rsidRPr="008B22BA" w:rsidRDefault="00DE5FB3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</w:t>
            </w:r>
            <w:r w:rsidR="005560DF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1.1±1.7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2.0±2.43</w:t>
            </w:r>
          </w:p>
          <w:p w14:paraId="1B2A5043" w14:textId="21E8008F" w:rsidR="00B24BE3" w:rsidRPr="008B22BA" w:rsidRDefault="00B24BE3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155D04A" w14:textId="798A29D5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14:paraId="1E1C2EF5" w14:textId="2C1484DF" w:rsidR="00DE5FB3" w:rsidRPr="008B22BA" w:rsidRDefault="003E73A9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</w:t>
            </w:r>
            <w:r w:rsidR="00DE5FB3" w:rsidRPr="008B22BA">
              <w:rPr>
                <w:rFonts w:cstheme="minorHAnsi"/>
              </w:rPr>
              <w:t xml:space="preserve"> n=16</w:t>
            </w:r>
          </w:p>
          <w:p w14:paraId="14247855" w14:textId="3A4231DD" w:rsidR="00B24BE3" w:rsidRPr="008B22BA" w:rsidRDefault="00DE5FB3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6</w:t>
            </w:r>
          </w:p>
        </w:tc>
        <w:tc>
          <w:tcPr>
            <w:tcW w:w="1134" w:type="dxa"/>
          </w:tcPr>
          <w:p w14:paraId="24E91D9B" w14:textId="77777777" w:rsidR="00B24BE3" w:rsidRDefault="005560DF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roup P=0.596</w:t>
            </w:r>
          </w:p>
          <w:p w14:paraId="04B94ED1" w14:textId="77777777" w:rsidR="005560DF" w:rsidRDefault="005560DF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5629195D" w14:textId="2DDDCA9E" w:rsidR="005560DF" w:rsidRPr="008B22BA" w:rsidRDefault="005560DF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raction P=0.676</w:t>
            </w:r>
          </w:p>
        </w:tc>
        <w:tc>
          <w:tcPr>
            <w:tcW w:w="850" w:type="dxa"/>
          </w:tcPr>
          <w:p w14:paraId="01BEDF61" w14:textId="7ECDBAD4" w:rsidR="00B24BE3" w:rsidRPr="008B22BA" w:rsidRDefault="005560DF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5560DF">
              <w:rPr>
                <w:rFonts w:cstheme="minorHAnsi"/>
              </w:rPr>
              <w:t>L·min</w:t>
            </w:r>
            <w:r w:rsidRPr="005560DF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bottom w:val="nil"/>
            </w:tcBorders>
          </w:tcPr>
          <w:p w14:paraId="13F1B378" w14:textId="77777777" w:rsidR="00700754" w:rsidRPr="008B22BA" w:rsidRDefault="00700754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3A7EC9ED" w14:textId="77777777" w:rsidR="00700754" w:rsidRPr="008B22BA" w:rsidRDefault="00700754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128C3082" w14:textId="77777777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272D9B69" w14:textId="77777777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1BAFCDC2" w14:textId="77777777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4275514F" w14:textId="77777777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29BD28A1" w14:textId="77777777" w:rsidR="00B24BE3" w:rsidRPr="008B22BA" w:rsidRDefault="00B24BE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D739FD" w:rsidRPr="008B22BA" w14:paraId="1649CCB2" w14:textId="77777777" w:rsidTr="00B33493">
        <w:trPr>
          <w:trHeight w:val="2938"/>
        </w:trPr>
        <w:tc>
          <w:tcPr>
            <w:tcW w:w="1265" w:type="dxa"/>
            <w:vMerge w:val="restart"/>
          </w:tcPr>
          <w:p w14:paraId="502D4E6E" w14:textId="6015083B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2 </w:t>
            </w:r>
            <w:r w:rsidR="009128BF" w:rsidRPr="008B22BA">
              <w:rPr>
                <w:rFonts w:cstheme="minorHAnsi"/>
              </w:rPr>
              <w:t xml:space="preserve">Did </w:t>
            </w:r>
            <w:r w:rsidR="005560DF">
              <w:rPr>
                <w:rFonts w:cstheme="minorHAnsi"/>
              </w:rPr>
              <w:t>oxygen saturation (</w:t>
            </w:r>
            <w:r w:rsidR="009128BF" w:rsidRPr="008B22BA">
              <w:rPr>
                <w:rFonts w:cstheme="minorHAnsi"/>
              </w:rPr>
              <w:t>SpO</w:t>
            </w:r>
            <w:r w:rsidR="009128BF" w:rsidRPr="005560DF">
              <w:rPr>
                <w:rFonts w:cstheme="minorHAnsi"/>
                <w:vertAlign w:val="subscript"/>
              </w:rPr>
              <w:t>2</w:t>
            </w:r>
            <w:r w:rsidR="005560DF">
              <w:rPr>
                <w:rFonts w:cstheme="minorHAnsi"/>
              </w:rPr>
              <w:t>)</w:t>
            </w:r>
            <w:r w:rsidR="009128BF" w:rsidRPr="008B22BA">
              <w:rPr>
                <w:rFonts w:cstheme="minorHAnsi"/>
              </w:rPr>
              <w:t xml:space="preserve"> differ between FILD and </w:t>
            </w:r>
            <w:r w:rsidR="00183E1D" w:rsidRPr="008B22BA">
              <w:rPr>
                <w:rFonts w:cstheme="minorHAnsi"/>
              </w:rPr>
              <w:t xml:space="preserve">healthy </w:t>
            </w:r>
            <w:r w:rsidR="009128BF" w:rsidRPr="008B22BA">
              <w:rPr>
                <w:rFonts w:cstheme="minorHAnsi"/>
              </w:rPr>
              <w:t xml:space="preserve">control? </w:t>
            </w:r>
          </w:p>
        </w:tc>
        <w:tc>
          <w:tcPr>
            <w:tcW w:w="1288" w:type="dxa"/>
            <w:vMerge w:val="restart"/>
          </w:tcPr>
          <w:p w14:paraId="7526BFA7" w14:textId="3AB4F6E8" w:rsidR="00AD4103" w:rsidRPr="008B22BA" w:rsidRDefault="009A2A1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between group difference </w:t>
            </w:r>
          </w:p>
        </w:tc>
        <w:tc>
          <w:tcPr>
            <w:tcW w:w="1023" w:type="dxa"/>
          </w:tcPr>
          <w:p w14:paraId="2B0B02E7" w14:textId="027BC2A6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Control trial</w:t>
            </w:r>
          </w:p>
          <w:p w14:paraId="6A9366DF" w14:textId="7F652C9E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56" w:type="dxa"/>
          </w:tcPr>
          <w:p w14:paraId="3D634552" w14:textId="40B108C5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  <w:bCs/>
              </w:rPr>
              <w:t>healthy vs. FILD</w:t>
            </w:r>
          </w:p>
          <w:p w14:paraId="0B40B627" w14:textId="47DD7332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 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±2</w:t>
            </w:r>
          </w:p>
          <w:p w14:paraId="4C98BC86" w14:textId="2F4BC1A1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 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5</w:t>
            </w:r>
            <w:r w:rsidRPr="008B22BA">
              <w:rPr>
                <w:rFonts w:cstheme="minorHAnsi"/>
              </w:rPr>
              <w:tab/>
              <w:t>±2</w:t>
            </w:r>
          </w:p>
          <w:p w14:paraId="1A855007" w14:textId="04483B6F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 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5</w:t>
            </w:r>
            <w:r w:rsidRPr="008B22BA">
              <w:rPr>
                <w:rFonts w:cstheme="minorHAnsi"/>
              </w:rPr>
              <w:tab/>
              <w:t>±3</w:t>
            </w:r>
          </w:p>
          <w:p w14:paraId="075BCCE0" w14:textId="621CB344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 97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</w:t>
            </w:r>
            <w:r w:rsidRPr="008B22BA">
              <w:rPr>
                <w:rFonts w:cstheme="minorHAnsi"/>
              </w:rPr>
              <w:tab/>
              <w:t>±3</w:t>
            </w:r>
          </w:p>
          <w:p w14:paraId="67CF66EB" w14:textId="254CA06B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 97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</w:t>
            </w:r>
            <w:r w:rsidRPr="008B22BA">
              <w:rPr>
                <w:rFonts w:cstheme="minorHAnsi"/>
              </w:rPr>
              <w:tab/>
              <w:t>±3</w:t>
            </w:r>
          </w:p>
          <w:p w14:paraId="1AAC3265" w14:textId="761AAFB7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 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</w:t>
            </w:r>
            <w:r w:rsidRPr="008B22BA">
              <w:rPr>
                <w:rFonts w:cstheme="minorHAnsi"/>
              </w:rPr>
              <w:tab/>
              <w:t>±2</w:t>
            </w:r>
          </w:p>
          <w:p w14:paraId="5B160B2E" w14:textId="788328A1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 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</w:t>
            </w:r>
            <w:r w:rsidRPr="008B22BA">
              <w:rPr>
                <w:rFonts w:cstheme="minorHAnsi"/>
              </w:rPr>
              <w:tab/>
              <w:t>±2</w:t>
            </w:r>
          </w:p>
          <w:p w14:paraId="33DE66EF" w14:textId="28CA61F0" w:rsidR="00AD4103" w:rsidRPr="008B22BA" w:rsidRDefault="00AD4103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761FA434" w14:textId="34D64BA0" w:rsidR="00AD4103" w:rsidRPr="008B22BA" w:rsidRDefault="003E73A9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C90081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  <w:vMerge w:val="restart"/>
          </w:tcPr>
          <w:p w14:paraId="0A8CD6A6" w14:textId="77777777" w:rsidR="00AD4103" w:rsidRPr="008B22BA" w:rsidRDefault="003E73A9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n=16</w:t>
            </w:r>
          </w:p>
          <w:p w14:paraId="36EB66BD" w14:textId="7A002320" w:rsidR="003E73A9" w:rsidRPr="008B22BA" w:rsidRDefault="003E73A9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5</w:t>
            </w:r>
          </w:p>
        </w:tc>
        <w:tc>
          <w:tcPr>
            <w:tcW w:w="1134" w:type="dxa"/>
          </w:tcPr>
          <w:p w14:paraId="679BE764" w14:textId="77777777" w:rsidR="00AD4103" w:rsidRDefault="005560D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278</w:t>
            </w:r>
          </w:p>
          <w:p w14:paraId="309DF0F9" w14:textId="77777777" w:rsidR="005560DF" w:rsidRDefault="005560D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7FD12045" w14:textId="501E41CE" w:rsidR="005560DF" w:rsidRPr="008B22BA" w:rsidRDefault="005560D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action </w:t>
            </w:r>
            <w:r w:rsidRPr="00795BA1">
              <w:rPr>
                <w:rFonts w:cstheme="minorHAnsi"/>
              </w:rPr>
              <w:t>P=0.005</w:t>
            </w:r>
            <w:r w:rsidR="00795BA1" w:rsidRPr="00795BA1">
              <w:rPr>
                <w:rFonts w:cstheme="minorHAnsi"/>
              </w:rPr>
              <w:t>28</w:t>
            </w:r>
          </w:p>
        </w:tc>
        <w:tc>
          <w:tcPr>
            <w:tcW w:w="850" w:type="dxa"/>
            <w:vMerge w:val="restart"/>
          </w:tcPr>
          <w:p w14:paraId="14CFFF70" w14:textId="357D98CA" w:rsidR="00AD4103" w:rsidRPr="008B22BA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1418" w:type="dxa"/>
            <w:vMerge w:val="restart"/>
          </w:tcPr>
          <w:p w14:paraId="7AE49572" w14:textId="003968FE" w:rsidR="00700754" w:rsidRPr="008B22BA" w:rsidRDefault="00700754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  <w:r w:rsidR="006360EC">
              <w:rPr>
                <w:rFonts w:cstheme="minorHAnsi"/>
              </w:rPr>
              <w:t>,</w:t>
            </w:r>
          </w:p>
          <w:p w14:paraId="2E4630D9" w14:textId="77777777" w:rsidR="00700754" w:rsidRPr="008B22BA" w:rsidRDefault="00700754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0A8735A5" w14:textId="0EF02E41" w:rsidR="00AD4103" w:rsidRPr="008B22BA" w:rsidRDefault="00AD410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 w:val="restart"/>
          </w:tcPr>
          <w:p w14:paraId="28C81E0D" w14:textId="70BFDC5F" w:rsidR="00AD4103" w:rsidRPr="008B22BA" w:rsidRDefault="003779F1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2 way ANOVA with repeated measures</w:t>
            </w:r>
          </w:p>
        </w:tc>
        <w:tc>
          <w:tcPr>
            <w:tcW w:w="992" w:type="dxa"/>
          </w:tcPr>
          <w:p w14:paraId="03492E04" w14:textId="77777777" w:rsidR="00AD4103" w:rsidRDefault="005560DF" w:rsidP="006360E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t hoc pairwise comparison (Bonferroni correction)</w:t>
            </w:r>
          </w:p>
          <w:p w14:paraId="575063C5" w14:textId="15AA442A" w:rsidR="005560DF" w:rsidRDefault="006E2AAD" w:rsidP="006360E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ll P&gt;0.05</w:t>
            </w:r>
          </w:p>
          <w:p w14:paraId="644C2DEC" w14:textId="77777777" w:rsidR="005560DF" w:rsidRDefault="005560DF" w:rsidP="006360EC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35549801" w14:textId="77777777" w:rsidR="006360EC" w:rsidRDefault="006360EC" w:rsidP="006360EC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2035A441" w14:textId="598A9A76" w:rsidR="006360EC" w:rsidRPr="008B22BA" w:rsidRDefault="006360EC" w:rsidP="006360EC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44EB1712" w14:textId="2A2197B1" w:rsidR="00AD4103" w:rsidRPr="008B22BA" w:rsidRDefault="009A2A1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Within text, table 5</w:t>
            </w:r>
          </w:p>
        </w:tc>
        <w:tc>
          <w:tcPr>
            <w:tcW w:w="1434" w:type="dxa"/>
            <w:vMerge w:val="restart"/>
          </w:tcPr>
          <w:p w14:paraId="09E0F5FE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344486CC" w14:textId="77777777" w:rsidTr="00B33493">
        <w:trPr>
          <w:trHeight w:val="808"/>
        </w:trPr>
        <w:tc>
          <w:tcPr>
            <w:tcW w:w="1265" w:type="dxa"/>
            <w:vMerge/>
            <w:tcBorders>
              <w:bottom w:val="nil"/>
            </w:tcBorders>
          </w:tcPr>
          <w:p w14:paraId="5429247B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  <w:tcBorders>
              <w:bottom w:val="nil"/>
            </w:tcBorders>
          </w:tcPr>
          <w:p w14:paraId="49695DDF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6A431005" w14:textId="0ADF04DE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PECO trial </w:t>
            </w:r>
          </w:p>
        </w:tc>
        <w:tc>
          <w:tcPr>
            <w:tcW w:w="2656" w:type="dxa"/>
          </w:tcPr>
          <w:p w14:paraId="19B69232" w14:textId="72507C75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95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5±3</w:t>
            </w:r>
          </w:p>
          <w:p w14:paraId="0C1354AB" w14:textId="14C37BD5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Pr="008B22BA">
              <w:rPr>
                <w:rFonts w:cstheme="minorHAnsi"/>
              </w:rPr>
              <w:tab/>
              <w:t>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5±3</w:t>
            </w:r>
          </w:p>
          <w:p w14:paraId="5CA3E90E" w14:textId="2A726070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Pr="008B22BA">
              <w:rPr>
                <w:rFonts w:cstheme="minorHAnsi"/>
              </w:rPr>
              <w:tab/>
              <w:t>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±3</w:t>
            </w:r>
          </w:p>
          <w:p w14:paraId="17309C20" w14:textId="00EA7C29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</w:t>
            </w:r>
            <w:r w:rsidRPr="008B22BA">
              <w:rPr>
                <w:rFonts w:cstheme="minorHAnsi"/>
              </w:rPr>
              <w:tab/>
              <w:t>97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5±3</w:t>
            </w:r>
          </w:p>
          <w:p w14:paraId="3EE22987" w14:textId="3EA9F1B5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Pr="008B22BA">
              <w:rPr>
                <w:rFonts w:cstheme="minorHAnsi"/>
              </w:rPr>
              <w:tab/>
              <w:t>97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±3</w:t>
            </w:r>
          </w:p>
          <w:p w14:paraId="055FF8D6" w14:textId="18AA8B2B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</w:t>
            </w:r>
            <w:r w:rsidRPr="008B22BA">
              <w:rPr>
                <w:rFonts w:cstheme="minorHAnsi"/>
              </w:rPr>
              <w:tab/>
              <w:t>97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5±3</w:t>
            </w:r>
          </w:p>
          <w:p w14:paraId="4DD9E695" w14:textId="61A9AA77" w:rsidR="003E73A9" w:rsidRPr="008B22BA" w:rsidRDefault="003E73A9" w:rsidP="00A237E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</w:t>
            </w:r>
            <w:r w:rsidRPr="008B22BA">
              <w:rPr>
                <w:rFonts w:cstheme="minorHAnsi"/>
              </w:rPr>
              <w:tab/>
              <w:t>96±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6±3</w:t>
            </w:r>
          </w:p>
          <w:p w14:paraId="29CA921E" w14:textId="77777777" w:rsidR="00AD4103" w:rsidRPr="008B22BA" w:rsidRDefault="00AD4103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5B545DDE" w14:textId="77777777" w:rsidR="00AD4103" w:rsidRPr="008B22BA" w:rsidRDefault="00AD410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Merge/>
          </w:tcPr>
          <w:p w14:paraId="4EA1E6BD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A74E73B" w14:textId="77777777" w:rsidR="00AD4103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262</w:t>
            </w:r>
          </w:p>
          <w:p w14:paraId="39B1A011" w14:textId="77777777" w:rsidR="006360EC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341DB960" w14:textId="77B0D194" w:rsidR="006360EC" w:rsidRPr="008B22BA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action </w:t>
            </w:r>
            <w:r w:rsidRPr="00756354">
              <w:rPr>
                <w:rFonts w:cstheme="minorHAnsi"/>
              </w:rPr>
              <w:t>P=0.040</w:t>
            </w:r>
            <w:r w:rsidR="00756354" w:rsidRPr="00756354">
              <w:rPr>
                <w:rFonts w:cstheme="minorHAnsi"/>
              </w:rPr>
              <w:t>0</w:t>
            </w:r>
          </w:p>
        </w:tc>
        <w:tc>
          <w:tcPr>
            <w:tcW w:w="850" w:type="dxa"/>
            <w:vMerge/>
          </w:tcPr>
          <w:p w14:paraId="735D741C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633C4703" w14:textId="77777777" w:rsidR="00AD4103" w:rsidRPr="008B22BA" w:rsidRDefault="00AD4103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1A7D2D36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D809063" w14:textId="5798FD0A" w:rsidR="006360EC" w:rsidRDefault="006360EC" w:rsidP="006360E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t hoc pairwise comparison (Bonferroni correction)</w:t>
            </w:r>
          </w:p>
          <w:p w14:paraId="4F3C3267" w14:textId="5458FF12" w:rsidR="00AD4103" w:rsidRPr="008B22BA" w:rsidRDefault="006E2AAD" w:rsidP="006E2AAD">
            <w:pPr>
              <w:spacing w:after="0" w:line="240" w:lineRule="auto"/>
              <w:rPr>
                <w:rFonts w:cstheme="minorHAnsi"/>
              </w:rPr>
            </w:pPr>
            <w:r>
              <w:lastRenderedPageBreak/>
              <w:t>All P&gt;0.05</w:t>
            </w:r>
          </w:p>
        </w:tc>
        <w:tc>
          <w:tcPr>
            <w:tcW w:w="851" w:type="dxa"/>
            <w:vMerge/>
          </w:tcPr>
          <w:p w14:paraId="536685B0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1F239CD6" w14:textId="77777777" w:rsidR="00AD4103" w:rsidRPr="008B22BA" w:rsidRDefault="00AD4103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4E3AFAAA" w14:textId="77777777" w:rsidTr="00B33493">
        <w:trPr>
          <w:trHeight w:val="859"/>
        </w:trPr>
        <w:tc>
          <w:tcPr>
            <w:tcW w:w="1265" w:type="dxa"/>
            <w:vMerge w:val="restart"/>
          </w:tcPr>
          <w:p w14:paraId="7B972152" w14:textId="2D0681B4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. Did respiratory frequency</w:t>
            </w:r>
            <w:r w:rsidR="007531C9" w:rsidRPr="008B22BA">
              <w:rPr>
                <w:rFonts w:cstheme="minorHAnsi"/>
              </w:rPr>
              <w:t xml:space="preserve"> (R</w:t>
            </w:r>
            <w:r w:rsidR="007531C9" w:rsidRPr="008B22BA">
              <w:rPr>
                <w:rFonts w:cstheme="minorHAnsi"/>
                <w:i/>
                <w:iCs/>
              </w:rPr>
              <w:t>f</w:t>
            </w:r>
            <w:r w:rsidR="007531C9" w:rsidRPr="008B22BA">
              <w:rPr>
                <w:rFonts w:cstheme="minorHAnsi"/>
              </w:rPr>
              <w:t>)</w:t>
            </w:r>
            <w:r w:rsidRPr="008B22BA">
              <w:rPr>
                <w:rFonts w:cstheme="minorHAnsi"/>
              </w:rPr>
              <w:t xml:space="preserve"> differ between FILD than </w:t>
            </w:r>
            <w:r w:rsidR="00183E1D" w:rsidRPr="008B22BA">
              <w:rPr>
                <w:rFonts w:cstheme="minorHAnsi"/>
              </w:rPr>
              <w:t xml:space="preserve">healthy </w:t>
            </w:r>
            <w:r w:rsidRPr="008B22BA">
              <w:rPr>
                <w:rFonts w:cstheme="minorHAnsi"/>
              </w:rPr>
              <w:t>control?</w:t>
            </w:r>
          </w:p>
        </w:tc>
        <w:tc>
          <w:tcPr>
            <w:tcW w:w="1288" w:type="dxa"/>
            <w:vMerge w:val="restart"/>
          </w:tcPr>
          <w:p w14:paraId="6FE649E9" w14:textId="063FCA34" w:rsidR="0069513E" w:rsidRPr="004B0AC3" w:rsidRDefault="004B0AC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ILD R</w:t>
            </w:r>
            <w:r w:rsidRPr="004B0AC3">
              <w:rPr>
                <w:rFonts w:cstheme="minorHAnsi"/>
                <w:i/>
                <w:iCs/>
              </w:rPr>
              <w:t>f</w:t>
            </w:r>
            <w:r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</w:rPr>
              <w:t>was higher than healthy controls in the 3</w:t>
            </w:r>
            <w:r w:rsidRPr="004B0AC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min of the control trial. No difference in PECO trial</w:t>
            </w:r>
          </w:p>
        </w:tc>
        <w:tc>
          <w:tcPr>
            <w:tcW w:w="1023" w:type="dxa"/>
          </w:tcPr>
          <w:p w14:paraId="70AE6B0C" w14:textId="3BBC8EAB" w:rsidR="0069513E" w:rsidRPr="008B22BA" w:rsidRDefault="007531C9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Control trial</w:t>
            </w:r>
          </w:p>
        </w:tc>
        <w:tc>
          <w:tcPr>
            <w:tcW w:w="2656" w:type="dxa"/>
          </w:tcPr>
          <w:p w14:paraId="582A3E21" w14:textId="65607238" w:rsidR="007531C9" w:rsidRPr="008B22BA" w:rsidRDefault="007531C9" w:rsidP="00F17675">
            <w:pPr>
              <w:spacing w:after="0" w:line="240" w:lineRule="auto"/>
              <w:rPr>
                <w:rFonts w:cstheme="minorHAnsi"/>
                <w:bCs/>
              </w:rPr>
            </w:pPr>
            <w:r w:rsidRPr="008B22BA">
              <w:rPr>
                <w:rFonts w:cstheme="minorHAnsi"/>
              </w:rPr>
              <w:t xml:space="preserve">Mean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  <w:bCs/>
              </w:rPr>
              <w:t>R</w:t>
            </w:r>
            <w:r w:rsidRPr="008B22BA">
              <w:rPr>
                <w:rFonts w:cstheme="minorHAnsi"/>
                <w:bCs/>
                <w:i/>
                <w:iCs/>
              </w:rPr>
              <w:t>f</w:t>
            </w:r>
            <w:r w:rsidRPr="008B22BA">
              <w:rPr>
                <w:rFonts w:cstheme="minorHAnsi"/>
                <w:bCs/>
              </w:rPr>
              <w:t>, healthy vs. FILD</w:t>
            </w:r>
          </w:p>
          <w:p w14:paraId="77754005" w14:textId="3369566E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0.0±0.0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±0.0</w:t>
            </w:r>
          </w:p>
          <w:p w14:paraId="6826038A" w14:textId="00182379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="00F17675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3.8±1.8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6.4±4.6</w:t>
            </w:r>
          </w:p>
          <w:p w14:paraId="1562AB90" w14:textId="1C710FBA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="00F17675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4.2±2.7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6.4±5.6</w:t>
            </w:r>
          </w:p>
          <w:p w14:paraId="055C7268" w14:textId="3ABC1E68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</w:t>
            </w:r>
            <w:r w:rsidR="00F17675">
              <w:rPr>
                <w:rFonts w:cstheme="minorHAnsi"/>
              </w:rPr>
              <w:t>:</w:t>
            </w:r>
            <w:r w:rsidR="00F17675" w:rsidRPr="008B22BA">
              <w:rPr>
                <w:rFonts w:cstheme="minorHAnsi"/>
              </w:rPr>
              <w:t xml:space="preserve"> </w:t>
            </w:r>
            <w:r w:rsidRPr="008B22BA">
              <w:rPr>
                <w:rFonts w:cstheme="minorHAnsi"/>
              </w:rPr>
              <w:t>-0.6±1.9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1.6±2.3</w:t>
            </w:r>
          </w:p>
          <w:p w14:paraId="469DB102" w14:textId="0649CB6D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="00F17675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-0.4±1.7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1±1.9</w:t>
            </w:r>
          </w:p>
          <w:p w14:paraId="2A9C8088" w14:textId="24A1887D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</w:t>
            </w:r>
            <w:r w:rsidR="00F17675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-0.2±1.8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6±2.4</w:t>
            </w:r>
          </w:p>
          <w:p w14:paraId="50FB9CF9" w14:textId="601E854C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</w:t>
            </w:r>
            <w:r w:rsidR="00F17675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±1.9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6±2.1</w:t>
            </w:r>
          </w:p>
          <w:p w14:paraId="6E4DB1DA" w14:textId="20348592" w:rsidR="0069513E" w:rsidRPr="008B22BA" w:rsidRDefault="0069513E" w:rsidP="009C541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35ACFA32" w14:textId="211C78F1" w:rsidR="0069513E" w:rsidRPr="008B22BA" w:rsidRDefault="009C5417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C90081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  <w:vMerge w:val="restart"/>
          </w:tcPr>
          <w:p w14:paraId="4C16CA03" w14:textId="77777777" w:rsidR="009C5417" w:rsidRPr="008B22BA" w:rsidRDefault="009C5417" w:rsidP="009C5417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n=16</w:t>
            </w:r>
          </w:p>
          <w:p w14:paraId="48072FB3" w14:textId="2150A9C3" w:rsidR="0069513E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6</w:t>
            </w:r>
          </w:p>
        </w:tc>
        <w:tc>
          <w:tcPr>
            <w:tcW w:w="1134" w:type="dxa"/>
          </w:tcPr>
          <w:p w14:paraId="451F6992" w14:textId="0C0585C1" w:rsidR="0069513E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r w:rsidRPr="001F6833">
              <w:rPr>
                <w:rFonts w:cstheme="minorHAnsi"/>
              </w:rPr>
              <w:t>P=0.06</w:t>
            </w:r>
            <w:r w:rsidR="001F6833" w:rsidRPr="001F6833">
              <w:rPr>
                <w:rFonts w:cstheme="minorHAnsi"/>
              </w:rPr>
              <w:t>27</w:t>
            </w:r>
          </w:p>
          <w:p w14:paraId="1AA65098" w14:textId="77777777" w:rsidR="006360EC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56BDB035" w14:textId="4AE90113" w:rsidR="006360EC" w:rsidRPr="008B22BA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action </w:t>
            </w:r>
            <w:r w:rsidRPr="001F6833">
              <w:rPr>
                <w:rFonts w:cstheme="minorHAnsi"/>
              </w:rPr>
              <w:t>P=0.038</w:t>
            </w:r>
            <w:r w:rsidR="001F6833" w:rsidRPr="001F6833">
              <w:rPr>
                <w:rFonts w:cstheme="minorHAnsi"/>
              </w:rPr>
              <w:t>5</w:t>
            </w:r>
          </w:p>
        </w:tc>
        <w:tc>
          <w:tcPr>
            <w:tcW w:w="850" w:type="dxa"/>
            <w:vMerge w:val="restart"/>
          </w:tcPr>
          <w:p w14:paraId="461DB459" w14:textId="4CA2FFC4" w:rsidR="0069513E" w:rsidRPr="008B22BA" w:rsidRDefault="006360EC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reaths</w:t>
            </w:r>
            <w:r w:rsidRPr="005560DF">
              <w:rPr>
                <w:rFonts w:cstheme="minorHAnsi"/>
              </w:rPr>
              <w:t>·</w:t>
            </w:r>
            <w:r>
              <w:rPr>
                <w:rFonts w:cstheme="minorHAnsi"/>
              </w:rPr>
              <w:t>min</w:t>
            </w:r>
            <w:r w:rsidRPr="006360EC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18" w:type="dxa"/>
            <w:vMerge w:val="restart"/>
          </w:tcPr>
          <w:p w14:paraId="5BBC1AD0" w14:textId="77777777" w:rsidR="00700754" w:rsidRPr="008B22BA" w:rsidRDefault="00700754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5A5D7F1E" w14:textId="77777777" w:rsidR="00700754" w:rsidRPr="008B22BA" w:rsidRDefault="00700754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2073F08F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 w:val="restart"/>
          </w:tcPr>
          <w:p w14:paraId="1AE070E6" w14:textId="32E5CE9C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2 way ANOVA with repeated measures</w:t>
            </w:r>
          </w:p>
        </w:tc>
        <w:tc>
          <w:tcPr>
            <w:tcW w:w="992" w:type="dxa"/>
            <w:vMerge w:val="restart"/>
          </w:tcPr>
          <w:p w14:paraId="2F57DDF4" w14:textId="22681C9B" w:rsidR="0069513E" w:rsidRPr="008B22BA" w:rsidRDefault="0069513E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58EAAE88" w14:textId="210FAE50" w:rsidR="0069513E" w:rsidRPr="008B22BA" w:rsidRDefault="004B0AC3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 1, table 5</w:t>
            </w:r>
          </w:p>
        </w:tc>
        <w:tc>
          <w:tcPr>
            <w:tcW w:w="1434" w:type="dxa"/>
            <w:vMerge w:val="restart"/>
          </w:tcPr>
          <w:p w14:paraId="3E368FE4" w14:textId="10F843E2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7C9A9909" w14:textId="77777777" w:rsidTr="00B33493">
        <w:trPr>
          <w:trHeight w:val="858"/>
        </w:trPr>
        <w:tc>
          <w:tcPr>
            <w:tcW w:w="1265" w:type="dxa"/>
            <w:vMerge/>
          </w:tcPr>
          <w:p w14:paraId="103A8B37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30FB8882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3CB0C0AA" w14:textId="2FA83D31" w:rsidR="0069513E" w:rsidRPr="008B22BA" w:rsidRDefault="007531C9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ECO trial</w:t>
            </w:r>
          </w:p>
        </w:tc>
        <w:tc>
          <w:tcPr>
            <w:tcW w:w="2656" w:type="dxa"/>
          </w:tcPr>
          <w:p w14:paraId="096027D6" w14:textId="5D644BD7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0.0±0.0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±0.0</w:t>
            </w:r>
          </w:p>
          <w:p w14:paraId="48E4F131" w14:textId="39F78FED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="007B24B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4.9±2.4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4.8±4.1</w:t>
            </w:r>
          </w:p>
          <w:p w14:paraId="1205C456" w14:textId="5E4B9D2C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="007B24B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5.5±3.7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6.2±4.4</w:t>
            </w:r>
          </w:p>
          <w:p w14:paraId="0249E16D" w14:textId="6C459BBF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</w:t>
            </w:r>
            <w:r w:rsidR="007B24B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2±1.8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1.3±2.0</w:t>
            </w:r>
          </w:p>
          <w:p w14:paraId="6759BF54" w14:textId="531188D6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="007B24B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5±2.9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6±2.3</w:t>
            </w:r>
          </w:p>
          <w:p w14:paraId="790DE436" w14:textId="7B9FC4CA" w:rsidR="009C5417" w:rsidRPr="008B22BA" w:rsidRDefault="009C5417" w:rsidP="009C54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</w:t>
            </w:r>
            <w:r w:rsidR="007B24B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2±1.8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1.8±2.1</w:t>
            </w:r>
          </w:p>
          <w:p w14:paraId="63DC00A3" w14:textId="17D5A026" w:rsidR="0069513E" w:rsidRPr="008B22BA" w:rsidRDefault="009C5417" w:rsidP="00E34A0A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</w:t>
            </w:r>
            <w:r w:rsidR="007B24B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5±2.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1.4±1.8</w:t>
            </w:r>
          </w:p>
        </w:tc>
        <w:tc>
          <w:tcPr>
            <w:tcW w:w="851" w:type="dxa"/>
            <w:vMerge/>
          </w:tcPr>
          <w:p w14:paraId="0A1166FA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vMerge/>
          </w:tcPr>
          <w:p w14:paraId="58A83EAA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04F6D19" w14:textId="77777777" w:rsidR="0069513E" w:rsidRDefault="004B0AC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353</w:t>
            </w:r>
          </w:p>
          <w:p w14:paraId="6180ABAC" w14:textId="77777777" w:rsidR="004B0AC3" w:rsidRDefault="004B0AC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4978E24A" w14:textId="271F30D9" w:rsidR="004B0AC3" w:rsidRPr="008B22BA" w:rsidRDefault="001F683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action </w:t>
            </w:r>
            <w:r w:rsidR="004B0AC3">
              <w:rPr>
                <w:rFonts w:cstheme="minorHAnsi"/>
              </w:rPr>
              <w:t>P=0.560</w:t>
            </w:r>
          </w:p>
        </w:tc>
        <w:tc>
          <w:tcPr>
            <w:tcW w:w="850" w:type="dxa"/>
            <w:vMerge/>
          </w:tcPr>
          <w:p w14:paraId="3D8E0541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0C6C5653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33385B1C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140C1A6A" w14:textId="77777777" w:rsidR="0069513E" w:rsidRPr="008B22BA" w:rsidRDefault="0069513E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2F5E14CC" w14:textId="77777777" w:rsidR="0069513E" w:rsidRPr="008B22BA" w:rsidRDefault="0069513E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4750AA1B" w14:textId="77777777" w:rsidR="0069513E" w:rsidRPr="008B22BA" w:rsidRDefault="0069513E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679CA0D6" w14:textId="77777777" w:rsidTr="00B33493">
        <w:trPr>
          <w:trHeight w:val="866"/>
        </w:trPr>
        <w:tc>
          <w:tcPr>
            <w:tcW w:w="1265" w:type="dxa"/>
            <w:vMerge w:val="restart"/>
          </w:tcPr>
          <w:p w14:paraId="216005A8" w14:textId="1145E85A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. Did tidal volume (V</w:t>
            </w:r>
            <w:r w:rsidRPr="008B22BA">
              <w:rPr>
                <w:rFonts w:cstheme="minorHAnsi"/>
                <w:vertAlign w:val="subscript"/>
              </w:rPr>
              <w:t>T</w:t>
            </w:r>
            <w:r w:rsidRPr="008B22BA">
              <w:rPr>
                <w:rFonts w:cstheme="minorHAnsi"/>
              </w:rPr>
              <w:t>)differ between FILD and healthy control?</w:t>
            </w:r>
          </w:p>
        </w:tc>
        <w:tc>
          <w:tcPr>
            <w:tcW w:w="1288" w:type="dxa"/>
            <w:vMerge w:val="restart"/>
          </w:tcPr>
          <w:p w14:paraId="7BC5C5A9" w14:textId="10CD9AB6" w:rsidR="002F7B7D" w:rsidRPr="008B22BA" w:rsidRDefault="004B0AC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between group difference </w:t>
            </w:r>
          </w:p>
        </w:tc>
        <w:tc>
          <w:tcPr>
            <w:tcW w:w="1023" w:type="dxa"/>
          </w:tcPr>
          <w:p w14:paraId="6D3CD71B" w14:textId="2ECCBD42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Control trial</w:t>
            </w:r>
          </w:p>
        </w:tc>
        <w:tc>
          <w:tcPr>
            <w:tcW w:w="2656" w:type="dxa"/>
          </w:tcPr>
          <w:p w14:paraId="0322906B" w14:textId="339709D2" w:rsidR="002F7B7D" w:rsidRPr="008B22BA" w:rsidRDefault="002F7B7D" w:rsidP="00E34A0A">
            <w:pPr>
              <w:spacing w:after="0" w:line="240" w:lineRule="auto"/>
              <w:rPr>
                <w:rFonts w:cstheme="minorHAnsi"/>
                <w:bCs/>
              </w:rPr>
            </w:pPr>
            <w:r w:rsidRPr="008B22BA">
              <w:rPr>
                <w:rFonts w:cstheme="minorHAnsi"/>
              </w:rPr>
              <w:t xml:space="preserve">Mean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</w:rPr>
              <w:t xml:space="preserve"> V</w:t>
            </w:r>
            <w:r w:rsidRPr="008B22BA">
              <w:rPr>
                <w:rFonts w:cstheme="minorHAnsi"/>
                <w:vertAlign w:val="subscript"/>
              </w:rPr>
              <w:t>T</w:t>
            </w:r>
            <w:r w:rsidRPr="008B22BA">
              <w:rPr>
                <w:rFonts w:cstheme="minorHAnsi"/>
                <w:bCs/>
              </w:rPr>
              <w:t>, healthy vs. FILD</w:t>
            </w:r>
          </w:p>
          <w:p w14:paraId="0EBA04CB" w14:textId="432E966B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0.00±0.00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0±0.00</w:t>
            </w:r>
          </w:p>
          <w:p w14:paraId="1156A342" w14:textId="10D2B841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-0.02±0.07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-0.09±0.13</w:t>
            </w:r>
          </w:p>
          <w:p w14:paraId="43C1E7B4" w14:textId="76D78769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3±0.12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-0.03±0.16</w:t>
            </w:r>
          </w:p>
          <w:p w14:paraId="00E2BE3C" w14:textId="5B965E46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19±0.20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7±0.15</w:t>
            </w:r>
          </w:p>
          <w:p w14:paraId="15A8AF1C" w14:textId="7EF350E1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10±0.19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6±0.11</w:t>
            </w:r>
          </w:p>
          <w:p w14:paraId="03527834" w14:textId="5772BB94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>7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5±0.1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1±0.08</w:t>
            </w:r>
          </w:p>
          <w:p w14:paraId="52152A9B" w14:textId="4E8CF653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3±0.13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0±0.06</w:t>
            </w:r>
            <w:r w:rsidRPr="008B22BA">
              <w:rPr>
                <w:rFonts w:cstheme="minorHAnsi"/>
              </w:rPr>
              <w:tab/>
            </w:r>
          </w:p>
        </w:tc>
        <w:tc>
          <w:tcPr>
            <w:tcW w:w="851" w:type="dxa"/>
            <w:vMerge w:val="restart"/>
          </w:tcPr>
          <w:p w14:paraId="111069A2" w14:textId="337070AC" w:rsidR="002F7B7D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 xml:space="preserve">Listed in previous </w:t>
            </w:r>
            <w:r w:rsidR="00C90081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  <w:vMerge w:val="restart"/>
          </w:tcPr>
          <w:p w14:paraId="1A95008D" w14:textId="77777777" w:rsidR="000F40B1" w:rsidRPr="008B22BA" w:rsidRDefault="000F40B1" w:rsidP="000F40B1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n=16</w:t>
            </w:r>
          </w:p>
          <w:p w14:paraId="3DB11FDA" w14:textId="6142EBD9" w:rsidR="002F7B7D" w:rsidRPr="008B22BA" w:rsidRDefault="000F40B1" w:rsidP="000F40B1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6</w:t>
            </w:r>
          </w:p>
        </w:tc>
        <w:tc>
          <w:tcPr>
            <w:tcW w:w="1134" w:type="dxa"/>
          </w:tcPr>
          <w:p w14:paraId="73C9BEED" w14:textId="72A1CE4B" w:rsidR="002F7B7D" w:rsidRDefault="004B0AC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r w:rsidRPr="001F6833">
              <w:rPr>
                <w:rFonts w:cstheme="minorHAnsi"/>
              </w:rPr>
              <w:t>P=0.070</w:t>
            </w:r>
            <w:r w:rsidR="001F6833" w:rsidRPr="001F6833">
              <w:rPr>
                <w:rFonts w:cstheme="minorHAnsi"/>
              </w:rPr>
              <w:t>4</w:t>
            </w:r>
          </w:p>
          <w:p w14:paraId="693B8703" w14:textId="77777777" w:rsidR="004B0AC3" w:rsidRDefault="004B0AC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4F1FCA48" w14:textId="0BDE9BE8" w:rsidR="004B0AC3" w:rsidRPr="008B22BA" w:rsidRDefault="004B0AC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0.466</w:t>
            </w:r>
          </w:p>
        </w:tc>
        <w:tc>
          <w:tcPr>
            <w:tcW w:w="850" w:type="dxa"/>
            <w:vMerge w:val="restart"/>
          </w:tcPr>
          <w:p w14:paraId="11A00F11" w14:textId="6FF8E8E5" w:rsidR="002F7B7D" w:rsidRPr="008B22BA" w:rsidRDefault="000F40B1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</w:p>
        </w:tc>
        <w:tc>
          <w:tcPr>
            <w:tcW w:w="1418" w:type="dxa"/>
            <w:vMerge w:val="restart"/>
          </w:tcPr>
          <w:p w14:paraId="5B0F5F23" w14:textId="77777777" w:rsidR="002F7B7D" w:rsidRPr="008B22BA" w:rsidRDefault="002F7B7D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77C1BB8C" w14:textId="77777777" w:rsidR="002F7B7D" w:rsidRPr="008B22BA" w:rsidRDefault="002F7B7D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446EA9A9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 w:val="restart"/>
          </w:tcPr>
          <w:p w14:paraId="646F91DB" w14:textId="74F979A0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2 way ANOVA with repeated measures</w:t>
            </w:r>
          </w:p>
        </w:tc>
        <w:tc>
          <w:tcPr>
            <w:tcW w:w="992" w:type="dxa"/>
            <w:vMerge w:val="restart"/>
          </w:tcPr>
          <w:p w14:paraId="273B7A1E" w14:textId="77777777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2FC89888" w14:textId="73392DF9" w:rsidR="002F7B7D" w:rsidRPr="008B22BA" w:rsidRDefault="000F40B1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 1, table 5</w:t>
            </w:r>
          </w:p>
        </w:tc>
        <w:tc>
          <w:tcPr>
            <w:tcW w:w="1434" w:type="dxa"/>
            <w:vMerge w:val="restart"/>
          </w:tcPr>
          <w:p w14:paraId="3D9065C2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39135B28" w14:textId="77777777" w:rsidTr="00B33493">
        <w:trPr>
          <w:trHeight w:val="3979"/>
        </w:trPr>
        <w:tc>
          <w:tcPr>
            <w:tcW w:w="1265" w:type="dxa"/>
            <w:vMerge/>
          </w:tcPr>
          <w:p w14:paraId="3196328D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6A1E219D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20FC6E70" w14:textId="43F69E76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ECO trial</w:t>
            </w:r>
          </w:p>
        </w:tc>
        <w:tc>
          <w:tcPr>
            <w:tcW w:w="2656" w:type="dxa"/>
          </w:tcPr>
          <w:p w14:paraId="0F3AFE2E" w14:textId="4B4854E9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0.00±0.00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0±0.00</w:t>
            </w:r>
          </w:p>
          <w:p w14:paraId="6535DCB0" w14:textId="6D75DB20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-0.06±0.10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-0.03±0.13</w:t>
            </w:r>
          </w:p>
          <w:p w14:paraId="5E602BB2" w14:textId="5612419E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1±0.11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0±0.15</w:t>
            </w:r>
          </w:p>
          <w:p w14:paraId="2A792AC0" w14:textId="17FEA857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10±0.14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8±0.14</w:t>
            </w:r>
          </w:p>
          <w:p w14:paraId="0569CE7C" w14:textId="788DEFFC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9±0.15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8±0.12</w:t>
            </w:r>
          </w:p>
          <w:p w14:paraId="47233081" w14:textId="08CDB12A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8±0.10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4±0.10</w:t>
            </w:r>
          </w:p>
          <w:p w14:paraId="2C08AD51" w14:textId="4E694AE6" w:rsidR="002F7B7D" w:rsidRPr="008B22BA" w:rsidRDefault="002F7B7D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07±0.12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4±0.14</w:t>
            </w:r>
          </w:p>
          <w:p w14:paraId="0F256F78" w14:textId="77777777" w:rsidR="002F7B7D" w:rsidRPr="008B22BA" w:rsidRDefault="002F7B7D" w:rsidP="002F7B7D">
            <w:pPr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2A320B96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vMerge/>
          </w:tcPr>
          <w:p w14:paraId="5CF34DC9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807C2FD" w14:textId="77777777" w:rsidR="002F7B7D" w:rsidRDefault="000F40B1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726</w:t>
            </w:r>
          </w:p>
          <w:p w14:paraId="5147D317" w14:textId="77777777" w:rsidR="000F40B1" w:rsidRDefault="000F40B1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7CFBFF1E" w14:textId="074D84A7" w:rsidR="000F40B1" w:rsidRPr="008B22BA" w:rsidRDefault="000F40B1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0.651</w:t>
            </w:r>
          </w:p>
        </w:tc>
        <w:tc>
          <w:tcPr>
            <w:tcW w:w="850" w:type="dxa"/>
            <w:vMerge/>
          </w:tcPr>
          <w:p w14:paraId="6A771FB3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77081554" w14:textId="77777777" w:rsidR="002F7B7D" w:rsidRPr="008B22BA" w:rsidRDefault="002F7B7D" w:rsidP="0070075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0C2728A9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554F99A9" w14:textId="77777777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69C6C00F" w14:textId="77777777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08C2ED39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3E7F8F36" w14:textId="77777777" w:rsidTr="00B33493">
        <w:trPr>
          <w:trHeight w:val="843"/>
        </w:trPr>
        <w:tc>
          <w:tcPr>
            <w:tcW w:w="1265" w:type="dxa"/>
            <w:vMerge w:val="restart"/>
          </w:tcPr>
          <w:p w14:paraId="4BC0E60E" w14:textId="4DFA3060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5. Did end tidal CO2 </w:t>
            </w:r>
            <w:r w:rsidR="002B2A17">
              <w:rPr>
                <w:rFonts w:cstheme="minorHAnsi"/>
              </w:rPr>
              <w:t>(</w:t>
            </w:r>
            <w:r w:rsidR="002B2A17" w:rsidRPr="008B22BA">
              <w:rPr>
                <w:rFonts w:cstheme="minorHAnsi"/>
                <w:bCs/>
              </w:rPr>
              <w:t>P</w:t>
            </w:r>
            <w:r w:rsidR="002B2A17" w:rsidRPr="008B22BA">
              <w:rPr>
                <w:rFonts w:cstheme="minorHAnsi"/>
                <w:bCs/>
                <w:vertAlign w:val="subscript"/>
              </w:rPr>
              <w:t>ETCO2</w:t>
            </w:r>
            <w:r w:rsidR="002B2A17" w:rsidRPr="002B2A17">
              <w:rPr>
                <w:rFonts w:cstheme="minorHAnsi"/>
                <w:bCs/>
              </w:rPr>
              <w:t>)</w:t>
            </w:r>
            <w:r w:rsidR="002B2A17">
              <w:rPr>
                <w:rFonts w:cstheme="minorHAnsi"/>
                <w:bCs/>
              </w:rPr>
              <w:t xml:space="preserve"> </w:t>
            </w:r>
            <w:r w:rsidRPr="008B22BA">
              <w:rPr>
                <w:rFonts w:cstheme="minorHAnsi"/>
              </w:rPr>
              <w:t>differ between FILD and healthy control?</w:t>
            </w:r>
          </w:p>
        </w:tc>
        <w:tc>
          <w:tcPr>
            <w:tcW w:w="1288" w:type="dxa"/>
            <w:vMerge w:val="restart"/>
          </w:tcPr>
          <w:p w14:paraId="42468472" w14:textId="588E1C47" w:rsidR="002F7B7D" w:rsidRPr="002B2A17" w:rsidRDefault="002B2A17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  <w:bCs/>
              </w:rPr>
              <w:t>P</w:t>
            </w:r>
            <w:r w:rsidRPr="008B22BA">
              <w:rPr>
                <w:rFonts w:cstheme="minorHAnsi"/>
                <w:bCs/>
                <w:vertAlign w:val="subscript"/>
              </w:rPr>
              <w:t>ETCO2</w:t>
            </w:r>
            <w:r>
              <w:rPr>
                <w:rFonts w:cstheme="minorHAnsi"/>
                <w:bCs/>
                <w:vertAlign w:val="subscript"/>
              </w:rPr>
              <w:t xml:space="preserve"> </w:t>
            </w:r>
            <w:r>
              <w:rPr>
                <w:rFonts w:cstheme="minorHAnsi"/>
                <w:bCs/>
              </w:rPr>
              <w:t>is higher in healthy controls</w:t>
            </w:r>
          </w:p>
        </w:tc>
        <w:tc>
          <w:tcPr>
            <w:tcW w:w="1023" w:type="dxa"/>
          </w:tcPr>
          <w:p w14:paraId="2653EFB1" w14:textId="099E9F03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Control trial</w:t>
            </w:r>
          </w:p>
        </w:tc>
        <w:tc>
          <w:tcPr>
            <w:tcW w:w="2656" w:type="dxa"/>
          </w:tcPr>
          <w:p w14:paraId="511352DB" w14:textId="47568E85" w:rsidR="002F7B7D" w:rsidRPr="008B22BA" w:rsidRDefault="002F7B7D" w:rsidP="005437A4">
            <w:pPr>
              <w:spacing w:after="0" w:line="240" w:lineRule="auto"/>
              <w:rPr>
                <w:rFonts w:cstheme="minorHAnsi"/>
                <w:bCs/>
              </w:rPr>
            </w:pPr>
            <w:r w:rsidRPr="008B22BA">
              <w:rPr>
                <w:rFonts w:cstheme="minorHAnsi"/>
              </w:rPr>
              <w:t xml:space="preserve">Mean </w:t>
            </w:r>
            <w:r w:rsidRPr="008B22BA">
              <w:rPr>
                <w:rFonts w:cstheme="minorHAnsi"/>
                <w:bCs/>
              </w:rPr>
              <w:t>P</w:t>
            </w:r>
            <w:r w:rsidRPr="008B22BA">
              <w:rPr>
                <w:rFonts w:cstheme="minorHAnsi"/>
                <w:bCs/>
                <w:vertAlign w:val="subscript"/>
              </w:rPr>
              <w:t>ETCO2</w:t>
            </w:r>
            <w:r w:rsidRPr="008B22BA">
              <w:rPr>
                <w:rFonts w:cstheme="minorHAnsi"/>
                <w:bCs/>
              </w:rPr>
              <w:t>, healthy vs.FILD</w:t>
            </w:r>
          </w:p>
          <w:p w14:paraId="4A417761" w14:textId="5870D82E" w:rsidR="00C66CCB" w:rsidRPr="008B22BA" w:rsidRDefault="00C66CCB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:4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</w:p>
          <w:p w14:paraId="4C8DA199" w14:textId="07CD6E78" w:rsidR="00C66CCB" w:rsidRPr="008B22BA" w:rsidRDefault="00C66CCB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:42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8</w:t>
            </w:r>
            <w:r w:rsidRPr="008B22BA">
              <w:rPr>
                <w:rFonts w:cstheme="minorHAnsi"/>
              </w:rPr>
              <w:tab/>
              <w:t>±3</w:t>
            </w:r>
          </w:p>
          <w:p w14:paraId="707D50DB" w14:textId="6F13A8D0" w:rsidR="00C66CCB" w:rsidRPr="008B22BA" w:rsidRDefault="00C66CCB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:43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8</w:t>
            </w:r>
            <w:r w:rsidRPr="008B22BA">
              <w:rPr>
                <w:rFonts w:cstheme="minorHAnsi"/>
              </w:rPr>
              <w:tab/>
              <w:t>±3</w:t>
            </w:r>
          </w:p>
          <w:p w14:paraId="1293DF71" w14:textId="60402EBE" w:rsidR="00C66CCB" w:rsidRPr="008B22BA" w:rsidRDefault="00C66CCB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:43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3</w:t>
            </w:r>
          </w:p>
          <w:p w14:paraId="4DEFAB85" w14:textId="194E208B" w:rsidR="00C66CCB" w:rsidRPr="008B22BA" w:rsidRDefault="00C66CCB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:42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4</w:t>
            </w:r>
          </w:p>
          <w:p w14:paraId="7E93F35E" w14:textId="65432F17" w:rsidR="00C66CCB" w:rsidRPr="008B22BA" w:rsidRDefault="00C66CCB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:42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4</w:t>
            </w:r>
          </w:p>
          <w:p w14:paraId="0CEC4620" w14:textId="5D7260D7" w:rsidR="00C66CCB" w:rsidRPr="008B22BA" w:rsidRDefault="00C66CCB" w:rsidP="00C66CCB">
            <w:pPr>
              <w:rPr>
                <w:rFonts w:cstheme="minorHAnsi"/>
              </w:rPr>
            </w:pPr>
            <w:r w:rsidRPr="008B22BA">
              <w:rPr>
                <w:rFonts w:cstheme="minorHAnsi"/>
              </w:rPr>
              <w:t>8min:42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8</w:t>
            </w:r>
            <w:r w:rsidRPr="008B22BA">
              <w:rPr>
                <w:rFonts w:cstheme="minorHAnsi"/>
              </w:rPr>
              <w:tab/>
              <w:t>±4</w:t>
            </w:r>
          </w:p>
          <w:p w14:paraId="7D1F30D0" w14:textId="77777777" w:rsidR="002F7B7D" w:rsidRPr="008B22BA" w:rsidRDefault="002F7B7D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30A0A1C3" w14:textId="631517CE" w:rsidR="002F7B7D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156936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  <w:vMerge w:val="restart"/>
          </w:tcPr>
          <w:p w14:paraId="1C0DFA47" w14:textId="77777777" w:rsidR="00776CAD" w:rsidRPr="008B22BA" w:rsidRDefault="00776CAD" w:rsidP="00776CAD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n=16</w:t>
            </w:r>
          </w:p>
          <w:p w14:paraId="1D6A759B" w14:textId="5F474178" w:rsidR="002F7B7D" w:rsidRPr="008B22BA" w:rsidRDefault="00776CAD" w:rsidP="00776CAD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6</w:t>
            </w:r>
          </w:p>
        </w:tc>
        <w:tc>
          <w:tcPr>
            <w:tcW w:w="1134" w:type="dxa"/>
          </w:tcPr>
          <w:p w14:paraId="67F1F4E0" w14:textId="621F52C9" w:rsidR="002F7B7D" w:rsidRDefault="00776CAD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r w:rsidRPr="00A90569">
              <w:rPr>
                <w:rFonts w:cstheme="minorHAnsi"/>
              </w:rPr>
              <w:t>P=0.00</w:t>
            </w:r>
            <w:r w:rsidR="00A90569" w:rsidRPr="00A90569">
              <w:rPr>
                <w:rFonts w:cstheme="minorHAnsi"/>
              </w:rPr>
              <w:t>189</w:t>
            </w:r>
          </w:p>
          <w:p w14:paraId="594A2934" w14:textId="77777777" w:rsidR="00776CAD" w:rsidRDefault="00776CAD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143</w:t>
            </w:r>
          </w:p>
          <w:p w14:paraId="182E84E4" w14:textId="5DB9CABD" w:rsidR="00776CAD" w:rsidRPr="008B22BA" w:rsidRDefault="00776CAD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0.872</w:t>
            </w:r>
          </w:p>
        </w:tc>
        <w:tc>
          <w:tcPr>
            <w:tcW w:w="850" w:type="dxa"/>
            <w:vMerge w:val="restart"/>
          </w:tcPr>
          <w:p w14:paraId="4BACE08A" w14:textId="2B17646F" w:rsidR="002F7B7D" w:rsidRPr="008B22BA" w:rsidRDefault="00776CAD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mHg</w:t>
            </w:r>
          </w:p>
        </w:tc>
        <w:tc>
          <w:tcPr>
            <w:tcW w:w="1418" w:type="dxa"/>
            <w:vMerge w:val="restart"/>
          </w:tcPr>
          <w:p w14:paraId="1C949EC6" w14:textId="77777777" w:rsidR="002F7B7D" w:rsidRPr="008B22BA" w:rsidRDefault="002F7B7D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0C9BD78B" w14:textId="77777777" w:rsidR="002F7B7D" w:rsidRPr="008B22BA" w:rsidRDefault="002F7B7D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422EF370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 w:val="restart"/>
          </w:tcPr>
          <w:p w14:paraId="1E3DD958" w14:textId="424A5E74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2 way ANOVA with repeated measures</w:t>
            </w:r>
          </w:p>
        </w:tc>
        <w:tc>
          <w:tcPr>
            <w:tcW w:w="992" w:type="dxa"/>
            <w:vMerge w:val="restart"/>
          </w:tcPr>
          <w:p w14:paraId="45C7CDA6" w14:textId="77777777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1D293A7D" w14:textId="5429A1A0" w:rsidR="002F7B7D" w:rsidRPr="008B22BA" w:rsidRDefault="00776CAD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 1, table 5</w:t>
            </w:r>
          </w:p>
        </w:tc>
        <w:tc>
          <w:tcPr>
            <w:tcW w:w="1434" w:type="dxa"/>
            <w:vMerge w:val="restart"/>
          </w:tcPr>
          <w:p w14:paraId="51B59770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7AA77C0A" w14:textId="77777777" w:rsidTr="00B33493">
        <w:trPr>
          <w:trHeight w:val="842"/>
        </w:trPr>
        <w:tc>
          <w:tcPr>
            <w:tcW w:w="1265" w:type="dxa"/>
            <w:vMerge/>
          </w:tcPr>
          <w:p w14:paraId="1AF0162C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078F474A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1EAEA94B" w14:textId="401E6FAB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ECO trial</w:t>
            </w:r>
          </w:p>
        </w:tc>
        <w:tc>
          <w:tcPr>
            <w:tcW w:w="2656" w:type="dxa"/>
          </w:tcPr>
          <w:p w14:paraId="65473A00" w14:textId="77777777" w:rsidR="008C4C1E" w:rsidRDefault="00C66CCB" w:rsidP="00023D1E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:4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</w:p>
          <w:p w14:paraId="21286E7C" w14:textId="4453FE15" w:rsidR="00C66CCB" w:rsidRPr="008B22BA" w:rsidRDefault="00C66CCB" w:rsidP="00023D1E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:42±4</w:t>
            </w:r>
            <w:r w:rsidRPr="008B22BA">
              <w:rPr>
                <w:rFonts w:cstheme="minorHAnsi"/>
                <w:color w:val="010205"/>
              </w:rPr>
              <w:t>vs</w:t>
            </w:r>
            <w:r w:rsidRPr="008B22BA">
              <w:rPr>
                <w:rFonts w:cstheme="minorHAnsi"/>
              </w:rPr>
              <w:t>38</w:t>
            </w:r>
            <w:r w:rsidRPr="008B22BA">
              <w:rPr>
                <w:rFonts w:cstheme="minorHAnsi"/>
              </w:rPr>
              <w:tab/>
              <w:t>±4</w:t>
            </w:r>
          </w:p>
          <w:p w14:paraId="2723498A" w14:textId="1557CBDB" w:rsidR="00C66CCB" w:rsidRPr="008B22BA" w:rsidRDefault="00C66CCB" w:rsidP="00023D1E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:42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3</w:t>
            </w:r>
          </w:p>
          <w:p w14:paraId="0FC8F958" w14:textId="0EA6CEDC" w:rsidR="00C66CCB" w:rsidRPr="008B22BA" w:rsidRDefault="00C66CCB" w:rsidP="00023D1E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:43±4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4</w:t>
            </w:r>
          </w:p>
          <w:p w14:paraId="2C126004" w14:textId="4206D087" w:rsidR="00C66CCB" w:rsidRPr="008B22BA" w:rsidRDefault="00C66CCB" w:rsidP="00023D1E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:42±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4</w:t>
            </w:r>
          </w:p>
          <w:p w14:paraId="57FA3206" w14:textId="3F0E4D81" w:rsidR="00C66CCB" w:rsidRPr="008B22BA" w:rsidRDefault="00C66CCB" w:rsidP="00023D1E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:43±4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4</w:t>
            </w:r>
          </w:p>
          <w:p w14:paraId="345DEF57" w14:textId="34E018B2" w:rsidR="00C66CCB" w:rsidRPr="008B22BA" w:rsidRDefault="00C66CCB" w:rsidP="00023D1E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:42±4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9</w:t>
            </w:r>
            <w:r w:rsidRPr="008B22BA">
              <w:rPr>
                <w:rFonts w:cstheme="minorHAnsi"/>
              </w:rPr>
              <w:tab/>
              <w:t>±4</w:t>
            </w:r>
          </w:p>
          <w:p w14:paraId="2DA159B2" w14:textId="77777777" w:rsidR="002F7B7D" w:rsidRPr="008B22BA" w:rsidRDefault="002F7B7D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21FAC507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vMerge/>
          </w:tcPr>
          <w:p w14:paraId="2C655C56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A165857" w14:textId="05E1D418" w:rsidR="002F7B7D" w:rsidRDefault="00223156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roup </w:t>
            </w:r>
            <w:r w:rsidRPr="00A90569">
              <w:rPr>
                <w:rFonts w:cstheme="minorHAnsi"/>
              </w:rPr>
              <w:t>P=0.00</w:t>
            </w:r>
            <w:r w:rsidR="00A90569" w:rsidRPr="00A90569">
              <w:rPr>
                <w:rFonts w:cstheme="minorHAnsi"/>
              </w:rPr>
              <w:t>768</w:t>
            </w:r>
          </w:p>
          <w:p w14:paraId="0C5D23B0" w14:textId="77777777" w:rsidR="00223156" w:rsidRDefault="00223156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177</w:t>
            </w:r>
          </w:p>
          <w:p w14:paraId="47940AF6" w14:textId="0EB9F421" w:rsidR="00223156" w:rsidRPr="008B22BA" w:rsidRDefault="00223156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0.994</w:t>
            </w:r>
          </w:p>
        </w:tc>
        <w:tc>
          <w:tcPr>
            <w:tcW w:w="850" w:type="dxa"/>
            <w:vMerge/>
          </w:tcPr>
          <w:p w14:paraId="1575504B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50960751" w14:textId="77777777" w:rsidR="002F7B7D" w:rsidRPr="008B22BA" w:rsidRDefault="002F7B7D" w:rsidP="0070075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26A37F80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695F1981" w14:textId="77777777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00625910" w14:textId="77777777" w:rsidR="002F7B7D" w:rsidRPr="008B22BA" w:rsidRDefault="002F7B7D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57FF5D34" w14:textId="77777777" w:rsidR="002F7B7D" w:rsidRPr="008B22BA" w:rsidRDefault="002F7B7D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6A085465" w14:textId="77777777" w:rsidTr="00B33493">
        <w:trPr>
          <w:trHeight w:val="843"/>
        </w:trPr>
        <w:tc>
          <w:tcPr>
            <w:tcW w:w="1265" w:type="dxa"/>
            <w:vMerge w:val="restart"/>
          </w:tcPr>
          <w:p w14:paraId="4ED04585" w14:textId="73C8D41D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. Did mean arterial pressure</w:t>
            </w:r>
            <w:r w:rsidR="00251AC0" w:rsidRPr="008B22BA">
              <w:rPr>
                <w:rFonts w:cstheme="minorHAnsi"/>
              </w:rPr>
              <w:t xml:space="preserve"> (MAP)</w:t>
            </w:r>
            <w:r w:rsidRPr="008B22BA">
              <w:rPr>
                <w:rFonts w:cstheme="minorHAnsi"/>
              </w:rPr>
              <w:t xml:space="preserve"> differ between FILD and control?</w:t>
            </w:r>
          </w:p>
        </w:tc>
        <w:tc>
          <w:tcPr>
            <w:tcW w:w="1288" w:type="dxa"/>
            <w:vMerge w:val="restart"/>
          </w:tcPr>
          <w:p w14:paraId="2707E3CC" w14:textId="1F77230D" w:rsidR="00514911" w:rsidRPr="008B22BA" w:rsidRDefault="0057671E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bCs/>
              </w:rPr>
              <w:t xml:space="preserve">In the control trial,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</w:rPr>
              <w:t xml:space="preserve"> MAP</w:t>
            </w:r>
            <w:r>
              <w:rPr>
                <w:rFonts w:cstheme="minorHAnsi"/>
              </w:rPr>
              <w:t xml:space="preserve"> was higher in the healthy controls in the 4</w:t>
            </w:r>
            <w:r w:rsidRPr="0057671E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min, compared to FILD.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</w:rPr>
              <w:t xml:space="preserve"> MAP</w:t>
            </w:r>
            <w:r>
              <w:rPr>
                <w:rFonts w:cstheme="minorHAnsi"/>
              </w:rPr>
              <w:t xml:space="preserve"> was similar between groups in the PECO trial.</w:t>
            </w:r>
          </w:p>
        </w:tc>
        <w:tc>
          <w:tcPr>
            <w:tcW w:w="1023" w:type="dxa"/>
          </w:tcPr>
          <w:p w14:paraId="74BAD2D6" w14:textId="51DF79E6" w:rsidR="00514911" w:rsidRPr="008B22BA" w:rsidRDefault="00514911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Control trial</w:t>
            </w:r>
          </w:p>
        </w:tc>
        <w:tc>
          <w:tcPr>
            <w:tcW w:w="2656" w:type="dxa"/>
          </w:tcPr>
          <w:p w14:paraId="713A76C8" w14:textId="7FC978C9" w:rsidR="00251AC0" w:rsidRPr="008B22BA" w:rsidRDefault="00251AC0" w:rsidP="00161517">
            <w:pPr>
              <w:spacing w:after="0" w:line="240" w:lineRule="auto"/>
              <w:rPr>
                <w:rFonts w:cstheme="minorHAnsi"/>
                <w:bCs/>
              </w:rPr>
            </w:pPr>
            <w:r w:rsidRPr="008B22BA">
              <w:rPr>
                <w:rFonts w:cstheme="minorHAnsi"/>
              </w:rPr>
              <w:t xml:space="preserve">Mean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</w:rPr>
              <w:t xml:space="preserve"> MAP</w:t>
            </w:r>
            <w:r w:rsidRPr="008B22BA">
              <w:rPr>
                <w:rFonts w:cstheme="minorHAnsi"/>
                <w:bCs/>
              </w:rPr>
              <w:t>, healthy vs. FILD</w:t>
            </w:r>
          </w:p>
          <w:p w14:paraId="332CA2A0" w14:textId="1D6C52E2" w:rsidR="00251AC0" w:rsidRPr="008B22BA" w:rsidRDefault="00251AC0" w:rsidP="00251AC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:0.0±0.0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±0.0</w:t>
            </w:r>
          </w:p>
          <w:p w14:paraId="5267AFC3" w14:textId="2BC1F7B3" w:rsidR="00251AC0" w:rsidRPr="008B22BA" w:rsidRDefault="00251AC0" w:rsidP="00251AC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:11.8±8.7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8.3±6.6</w:t>
            </w:r>
          </w:p>
          <w:p w14:paraId="6ECEAB4C" w14:textId="0A650FF7" w:rsidR="00251AC0" w:rsidRPr="008B22BA" w:rsidRDefault="00251AC0" w:rsidP="00251AC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:20.2±11.3</w:t>
            </w:r>
            <w:r w:rsidRPr="008B22BA">
              <w:rPr>
                <w:rFonts w:cstheme="minorHAnsi"/>
              </w:rPr>
              <w:tab/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11.9±9.9</w:t>
            </w:r>
          </w:p>
          <w:p w14:paraId="098E6C30" w14:textId="36531245" w:rsidR="00251AC0" w:rsidRPr="008B22BA" w:rsidRDefault="00251AC0" w:rsidP="00251AC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:2.9±5.9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1±6.3</w:t>
            </w:r>
          </w:p>
          <w:p w14:paraId="37D91E5E" w14:textId="2BF0A5B4" w:rsidR="00251AC0" w:rsidRPr="008B22BA" w:rsidRDefault="00251AC0" w:rsidP="00251AC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:-1.2±5.9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-1.6±6.8</w:t>
            </w:r>
          </w:p>
          <w:p w14:paraId="1F6EC714" w14:textId="39FCFA55" w:rsidR="00251AC0" w:rsidRPr="008B22BA" w:rsidRDefault="00251AC0" w:rsidP="00251AC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:-0.3±5.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-0.7±6.0</w:t>
            </w:r>
          </w:p>
          <w:p w14:paraId="77D81651" w14:textId="47EBBEA1" w:rsidR="00251AC0" w:rsidRPr="008B22BA" w:rsidRDefault="00251AC0" w:rsidP="00251AC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:-1.0±4.6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-1.8±4.9</w:t>
            </w:r>
          </w:p>
          <w:p w14:paraId="3E3751C1" w14:textId="77777777" w:rsidR="00514911" w:rsidRPr="008B22BA" w:rsidRDefault="00514911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6B48363F" w14:textId="78EDA5F2" w:rsidR="00514911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A90569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  <w:vMerge w:val="restart"/>
          </w:tcPr>
          <w:p w14:paraId="521A079F" w14:textId="77777777" w:rsidR="00161517" w:rsidRPr="008B22BA" w:rsidRDefault="00161517" w:rsidP="001615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n=16</w:t>
            </w:r>
          </w:p>
          <w:p w14:paraId="4C56069F" w14:textId="4BA32D49" w:rsidR="00514911" w:rsidRPr="008B22BA" w:rsidRDefault="00161517" w:rsidP="0016151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5</w:t>
            </w:r>
          </w:p>
        </w:tc>
        <w:tc>
          <w:tcPr>
            <w:tcW w:w="1134" w:type="dxa"/>
          </w:tcPr>
          <w:p w14:paraId="3B45B8FE" w14:textId="77777777" w:rsidR="00514911" w:rsidRDefault="00127D7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205</w:t>
            </w:r>
          </w:p>
          <w:p w14:paraId="2CBEDB08" w14:textId="77777777" w:rsidR="00127D7F" w:rsidRDefault="00127D7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1B48E5CB" w14:textId="7E716A74" w:rsidR="00127D7F" w:rsidRPr="008B22BA" w:rsidRDefault="00127D7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nteraction </w:t>
            </w:r>
            <w:r w:rsidRPr="00CE503D">
              <w:rPr>
                <w:rFonts w:cstheme="minorHAnsi"/>
              </w:rPr>
              <w:t>P=0.00</w:t>
            </w:r>
            <w:r w:rsidR="00CE503D" w:rsidRPr="00CE503D">
              <w:rPr>
                <w:rFonts w:cstheme="minorHAnsi"/>
              </w:rPr>
              <w:t>763</w:t>
            </w:r>
          </w:p>
        </w:tc>
        <w:tc>
          <w:tcPr>
            <w:tcW w:w="850" w:type="dxa"/>
            <w:vMerge w:val="restart"/>
          </w:tcPr>
          <w:p w14:paraId="56A46307" w14:textId="04605BD4" w:rsidR="00514911" w:rsidRPr="008B22BA" w:rsidRDefault="00161517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mHg</w:t>
            </w:r>
          </w:p>
        </w:tc>
        <w:tc>
          <w:tcPr>
            <w:tcW w:w="1418" w:type="dxa"/>
            <w:vMerge w:val="restart"/>
          </w:tcPr>
          <w:p w14:paraId="62D654F8" w14:textId="77777777" w:rsidR="00514911" w:rsidRPr="008B22BA" w:rsidRDefault="00514911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53868888" w14:textId="77777777" w:rsidR="00514911" w:rsidRPr="008B22BA" w:rsidRDefault="00514911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7B77EBEA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 w:val="restart"/>
          </w:tcPr>
          <w:p w14:paraId="42A2712F" w14:textId="447AE70A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2 way ANOVA with repeated measures</w:t>
            </w:r>
          </w:p>
        </w:tc>
        <w:tc>
          <w:tcPr>
            <w:tcW w:w="992" w:type="dxa"/>
            <w:vMerge w:val="restart"/>
          </w:tcPr>
          <w:p w14:paraId="6CDCF79B" w14:textId="77777777" w:rsidR="00514911" w:rsidRPr="008B22BA" w:rsidRDefault="00514911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7413E5D9" w14:textId="3606B373" w:rsidR="00514911" w:rsidRPr="008B22BA" w:rsidRDefault="00161517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 2, table 5</w:t>
            </w:r>
          </w:p>
        </w:tc>
        <w:tc>
          <w:tcPr>
            <w:tcW w:w="1434" w:type="dxa"/>
            <w:vMerge w:val="restart"/>
          </w:tcPr>
          <w:p w14:paraId="3A65AF71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7360D5B1" w14:textId="77777777" w:rsidTr="00B33493">
        <w:trPr>
          <w:trHeight w:val="842"/>
        </w:trPr>
        <w:tc>
          <w:tcPr>
            <w:tcW w:w="1265" w:type="dxa"/>
            <w:vMerge/>
          </w:tcPr>
          <w:p w14:paraId="54E4D7DA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6A39B397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42AB8930" w14:textId="081E4DBA" w:rsidR="00514911" w:rsidRPr="008B22BA" w:rsidRDefault="00514911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ECO trial</w:t>
            </w:r>
          </w:p>
        </w:tc>
        <w:tc>
          <w:tcPr>
            <w:tcW w:w="2656" w:type="dxa"/>
          </w:tcPr>
          <w:p w14:paraId="19773868" w14:textId="77777777" w:rsidR="007D7CA9" w:rsidRPr="008B22BA" w:rsidRDefault="007D7CA9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:0.0±0.0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0±0.0</w:t>
            </w:r>
          </w:p>
          <w:p w14:paraId="0DBBAF46" w14:textId="77777777" w:rsidR="007D7CA9" w:rsidRPr="008B22BA" w:rsidRDefault="007D7CA9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:10.6±7.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.1±6.0</w:t>
            </w:r>
          </w:p>
          <w:p w14:paraId="743FBA76" w14:textId="77777777" w:rsidR="007D7CA9" w:rsidRPr="008B22BA" w:rsidRDefault="007D7CA9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:18.3±8.5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13.1±9.9</w:t>
            </w:r>
          </w:p>
          <w:p w14:paraId="4BE13D3F" w14:textId="77777777" w:rsidR="007D7CA9" w:rsidRPr="008B22BA" w:rsidRDefault="007D7CA9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:11.2±7.6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.4±5.4</w:t>
            </w:r>
          </w:p>
          <w:p w14:paraId="1AF787CF" w14:textId="77777777" w:rsidR="007D7CA9" w:rsidRPr="008B22BA" w:rsidRDefault="007D7CA9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:10.5±7.7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9.9±5.5</w:t>
            </w:r>
          </w:p>
          <w:p w14:paraId="2521D596" w14:textId="77777777" w:rsidR="007D7CA9" w:rsidRPr="008B22BA" w:rsidRDefault="007D7CA9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:2.0±4.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2.9±4.2</w:t>
            </w:r>
          </w:p>
          <w:p w14:paraId="1E0B969D" w14:textId="77777777" w:rsidR="007D7CA9" w:rsidRPr="008B22BA" w:rsidRDefault="007D7CA9" w:rsidP="007D7CA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:0.6±4.3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3.2±4.8</w:t>
            </w:r>
          </w:p>
          <w:p w14:paraId="49BACE67" w14:textId="77777777" w:rsidR="00514911" w:rsidRPr="008B22BA" w:rsidRDefault="00514911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1E8D28B3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vMerge/>
          </w:tcPr>
          <w:p w14:paraId="285F285B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6C53DB8" w14:textId="77777777" w:rsidR="00514911" w:rsidRDefault="00127D7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590</w:t>
            </w:r>
          </w:p>
          <w:p w14:paraId="76E17AD3" w14:textId="77777777" w:rsidR="00127D7F" w:rsidRDefault="00127D7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659BEFEA" w14:textId="49AD4CFC" w:rsidR="00127D7F" w:rsidRPr="008B22BA" w:rsidRDefault="00127D7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</w:t>
            </w:r>
            <w:r w:rsidRPr="00CE503D">
              <w:rPr>
                <w:rFonts w:cstheme="minorHAnsi"/>
              </w:rPr>
              <w:t>0.088</w:t>
            </w:r>
            <w:r w:rsidR="00CE503D" w:rsidRPr="00CE503D">
              <w:rPr>
                <w:rFonts w:cstheme="minorHAnsi"/>
              </w:rPr>
              <w:t>0</w:t>
            </w:r>
          </w:p>
        </w:tc>
        <w:tc>
          <w:tcPr>
            <w:tcW w:w="850" w:type="dxa"/>
            <w:vMerge/>
          </w:tcPr>
          <w:p w14:paraId="2A4FE170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55886213" w14:textId="77777777" w:rsidR="00514911" w:rsidRPr="008B22BA" w:rsidRDefault="00514911" w:rsidP="0070075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6C274B51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3A814927" w14:textId="77777777" w:rsidR="00514911" w:rsidRPr="008B22BA" w:rsidRDefault="00514911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0CE03836" w14:textId="77777777" w:rsidR="00514911" w:rsidRPr="008B22BA" w:rsidRDefault="00514911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10D91755" w14:textId="77777777" w:rsidR="00514911" w:rsidRPr="008B22BA" w:rsidRDefault="00514911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2A0E0100" w14:textId="77777777" w:rsidTr="00B33493">
        <w:trPr>
          <w:trHeight w:val="338"/>
        </w:trPr>
        <w:tc>
          <w:tcPr>
            <w:tcW w:w="1265" w:type="dxa"/>
            <w:vMerge w:val="restart"/>
          </w:tcPr>
          <w:p w14:paraId="575FB839" w14:textId="587FA70F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. Did heart rate</w:t>
            </w:r>
            <w:r w:rsidR="00F07D5B" w:rsidRPr="008B22BA">
              <w:rPr>
                <w:rFonts w:cstheme="minorHAnsi"/>
              </w:rPr>
              <w:t xml:space="preserve"> (HR)</w:t>
            </w:r>
            <w:r w:rsidRPr="008B22BA">
              <w:rPr>
                <w:rFonts w:cstheme="minorHAnsi"/>
                <w:vertAlign w:val="subscript"/>
              </w:rPr>
              <w:t xml:space="preserve"> </w:t>
            </w:r>
            <w:r w:rsidRPr="008B22BA">
              <w:rPr>
                <w:rFonts w:cstheme="minorHAnsi"/>
              </w:rPr>
              <w:t xml:space="preserve">differ between FILD than </w:t>
            </w:r>
            <w:r w:rsidRPr="008B22BA">
              <w:rPr>
                <w:rFonts w:cstheme="minorHAnsi"/>
              </w:rPr>
              <w:lastRenderedPageBreak/>
              <w:t>healthy control?</w:t>
            </w:r>
          </w:p>
        </w:tc>
        <w:tc>
          <w:tcPr>
            <w:tcW w:w="1288" w:type="dxa"/>
            <w:vMerge w:val="restart"/>
          </w:tcPr>
          <w:p w14:paraId="0E2B599F" w14:textId="79DB1406" w:rsidR="00E74E5A" w:rsidRPr="008B22BA" w:rsidRDefault="00D8097B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In the control trial,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</w:rPr>
              <w:t xml:space="preserve"> HR</w:t>
            </w:r>
            <w:r>
              <w:rPr>
                <w:rFonts w:cstheme="minorHAnsi"/>
              </w:rPr>
              <w:t xml:space="preserve"> was similar between </w:t>
            </w:r>
            <w:r>
              <w:rPr>
                <w:rFonts w:cstheme="minorHAnsi"/>
              </w:rPr>
              <w:lastRenderedPageBreak/>
              <w:t xml:space="preserve">groups. In the PECO trial,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</w:rPr>
              <w:t xml:space="preserve"> HR</w:t>
            </w:r>
            <w:r>
              <w:rPr>
                <w:rFonts w:cstheme="minorHAnsi"/>
              </w:rPr>
              <w:t xml:space="preserve"> was higher in the 3</w:t>
            </w:r>
            <w:r w:rsidRPr="00D8097B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and 4</w:t>
            </w:r>
            <w:r w:rsidRPr="00D8097B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min in the healthy controls compared to FILD.</w:t>
            </w:r>
          </w:p>
        </w:tc>
        <w:tc>
          <w:tcPr>
            <w:tcW w:w="1023" w:type="dxa"/>
          </w:tcPr>
          <w:p w14:paraId="3019E65B" w14:textId="1662473B" w:rsidR="00E74E5A" w:rsidRPr="008B22BA" w:rsidRDefault="00E74E5A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>Control trial</w:t>
            </w:r>
          </w:p>
        </w:tc>
        <w:tc>
          <w:tcPr>
            <w:tcW w:w="2656" w:type="dxa"/>
          </w:tcPr>
          <w:p w14:paraId="77BC19A5" w14:textId="299A92C7" w:rsidR="00E74E5A" w:rsidRPr="008B22BA" w:rsidRDefault="00E74E5A" w:rsidP="0028514C">
            <w:pPr>
              <w:spacing w:after="0" w:line="240" w:lineRule="auto"/>
              <w:rPr>
                <w:rFonts w:cstheme="minorHAnsi"/>
                <w:bCs/>
              </w:rPr>
            </w:pPr>
            <w:r w:rsidRPr="008B22BA">
              <w:rPr>
                <w:rFonts w:cstheme="minorHAnsi"/>
              </w:rPr>
              <w:t xml:space="preserve">Mean </w:t>
            </w:r>
            <w:r w:rsidRPr="008B22BA">
              <w:rPr>
                <w:rFonts w:cstheme="minorHAnsi"/>
                <w:bCs/>
              </w:rPr>
              <w:sym w:font="Symbol" w:char="F044"/>
            </w:r>
            <w:r w:rsidRPr="008B22BA">
              <w:rPr>
                <w:rFonts w:cstheme="minorHAnsi"/>
              </w:rPr>
              <w:t xml:space="preserve"> HR</w:t>
            </w:r>
            <w:r w:rsidRPr="008B22BA">
              <w:rPr>
                <w:rFonts w:cstheme="minorHAnsi"/>
                <w:bCs/>
              </w:rPr>
              <w:t>, healthy vs. FILD</w:t>
            </w:r>
          </w:p>
          <w:p w14:paraId="0187CA8E" w14:textId="50F1341C" w:rsidR="00FF0B76" w:rsidRPr="008B22BA" w:rsidRDefault="00FF0B76" w:rsidP="00FF0B7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</w:t>
            </w:r>
            <w:r w:rsidR="0028514C">
              <w:rPr>
                <w:rFonts w:cstheme="minorHAnsi"/>
              </w:rPr>
              <w:t>:</w:t>
            </w:r>
            <w:r w:rsidR="0028514C" w:rsidRPr="008B22BA">
              <w:rPr>
                <w:rFonts w:cstheme="minorHAnsi"/>
              </w:rPr>
              <w:t xml:space="preserve"> </w:t>
            </w:r>
            <w:r w:rsidRPr="008B22BA">
              <w:rPr>
                <w:rFonts w:cstheme="minorHAnsi"/>
              </w:rPr>
              <w:t>0.0±0.0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0.0±0.0</w:t>
            </w:r>
          </w:p>
          <w:p w14:paraId="51725FFC" w14:textId="675BD746" w:rsidR="00FF0B76" w:rsidRPr="008B22BA" w:rsidRDefault="00FF0B76" w:rsidP="00FF0B7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7.1±5.1</w:t>
            </w:r>
            <w:r w:rsidRPr="008B22BA">
              <w:rPr>
                <w:rFonts w:cstheme="minorHAnsi"/>
                <w:color w:val="010205"/>
              </w:rPr>
              <w:t xml:space="preserve"> vs </w:t>
            </w:r>
            <w:r w:rsidRPr="008B22BA">
              <w:rPr>
                <w:rFonts w:cstheme="minorHAnsi"/>
              </w:rPr>
              <w:t>4.9±3.5</w:t>
            </w:r>
          </w:p>
          <w:p w14:paraId="2BD91B71" w14:textId="4A2CB1E4" w:rsidR="00FF0B76" w:rsidRPr="008B22BA" w:rsidRDefault="00FF0B76" w:rsidP="00FF0B7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10.3±8.7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7.3±5.3</w:t>
            </w:r>
          </w:p>
          <w:p w14:paraId="42FE9BA3" w14:textId="3EE1F273" w:rsidR="00FF0B76" w:rsidRPr="008B22BA" w:rsidRDefault="00FF0B76" w:rsidP="00FF0B7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>5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2±4.1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1.1±2.4</w:t>
            </w:r>
          </w:p>
          <w:p w14:paraId="3CA59109" w14:textId="2B12CD1F" w:rsidR="00FF0B76" w:rsidRPr="008B22BA" w:rsidRDefault="00FF0B76" w:rsidP="00FF0B7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-1.1±2.2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-0.7±1.5</w:t>
            </w:r>
          </w:p>
          <w:p w14:paraId="36B9D16C" w14:textId="2D006A89" w:rsidR="00FF0B76" w:rsidRPr="008B22BA" w:rsidRDefault="00FF0B76" w:rsidP="00FF0B7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-0.3±2.2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-0.4±1.8</w:t>
            </w:r>
          </w:p>
          <w:p w14:paraId="11A3FD32" w14:textId="22E0F920" w:rsidR="00FF0B76" w:rsidRPr="008B22BA" w:rsidRDefault="00FF0B76" w:rsidP="00FF0B7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</w:t>
            </w:r>
            <w:r w:rsidR="0028514C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-0.6±1.4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-0.8±1.6</w:t>
            </w:r>
          </w:p>
          <w:p w14:paraId="6CA6F05F" w14:textId="77777777" w:rsidR="00E74E5A" w:rsidRPr="008B22BA" w:rsidRDefault="00E74E5A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5B605902" w14:textId="357AE1DD" w:rsidR="00E74E5A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 xml:space="preserve">Listed in previous </w:t>
            </w:r>
            <w:r w:rsidR="00310567" w:rsidRPr="008B22BA">
              <w:rPr>
                <w:rFonts w:cstheme="minorHAnsi"/>
              </w:rPr>
              <w:lastRenderedPageBreak/>
              <w:t>column</w:t>
            </w:r>
          </w:p>
        </w:tc>
        <w:tc>
          <w:tcPr>
            <w:tcW w:w="709" w:type="dxa"/>
            <w:vMerge w:val="restart"/>
          </w:tcPr>
          <w:p w14:paraId="351C630F" w14:textId="77777777" w:rsidR="00C12A6B" w:rsidRPr="008B22BA" w:rsidRDefault="00C12A6B" w:rsidP="00C12A6B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lastRenderedPageBreak/>
              <w:t>Healthy n=16</w:t>
            </w:r>
          </w:p>
          <w:p w14:paraId="1A437C2B" w14:textId="70E09A7F" w:rsidR="00E74E5A" w:rsidRPr="008B22BA" w:rsidRDefault="00C12A6B" w:rsidP="00C12A6B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FILD n=1</w:t>
            </w: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14:paraId="691AE48E" w14:textId="1EDFF647" w:rsidR="00E74E5A" w:rsidRDefault="00C12A6B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445</w:t>
            </w:r>
          </w:p>
          <w:p w14:paraId="553CA6B7" w14:textId="77777777" w:rsidR="00C12A6B" w:rsidRDefault="00C12A6B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29FF3A51" w14:textId="62C06544" w:rsidR="00C12A6B" w:rsidRPr="008B22BA" w:rsidRDefault="00C12A6B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nteraction P=0.117</w:t>
            </w:r>
          </w:p>
        </w:tc>
        <w:tc>
          <w:tcPr>
            <w:tcW w:w="850" w:type="dxa"/>
            <w:vMerge w:val="restart"/>
          </w:tcPr>
          <w:p w14:paraId="3F6CEDD9" w14:textId="68F948BE" w:rsidR="00E74E5A" w:rsidRPr="008B22BA" w:rsidRDefault="00236500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beats</w:t>
            </w:r>
            <w:r w:rsidRPr="005560DF">
              <w:rPr>
                <w:rFonts w:cstheme="minorHAnsi"/>
              </w:rPr>
              <w:t>·</w:t>
            </w:r>
            <w:r>
              <w:rPr>
                <w:rFonts w:cstheme="minorHAnsi"/>
              </w:rPr>
              <w:t>min</w:t>
            </w:r>
            <w:r w:rsidRPr="00443B53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18" w:type="dxa"/>
            <w:vMerge w:val="restart"/>
          </w:tcPr>
          <w:p w14:paraId="72FCC054" w14:textId="77777777" w:rsidR="00E74E5A" w:rsidRPr="008B22BA" w:rsidRDefault="00E74E5A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656B5DD6" w14:textId="77777777" w:rsidR="00E74E5A" w:rsidRPr="008B22BA" w:rsidRDefault="00E74E5A" w:rsidP="00700754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Time vs baseline</w:t>
            </w:r>
          </w:p>
          <w:p w14:paraId="50ED6F0E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 w:val="restart"/>
          </w:tcPr>
          <w:p w14:paraId="3FCA4207" w14:textId="103F8B49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2 way ANOVA with repeated </w:t>
            </w:r>
            <w:r w:rsidRPr="008B22BA">
              <w:rPr>
                <w:rFonts w:cstheme="minorHAnsi"/>
              </w:rPr>
              <w:lastRenderedPageBreak/>
              <w:t>measures</w:t>
            </w:r>
          </w:p>
        </w:tc>
        <w:tc>
          <w:tcPr>
            <w:tcW w:w="992" w:type="dxa"/>
            <w:vMerge w:val="restart"/>
          </w:tcPr>
          <w:p w14:paraId="4D53ED7E" w14:textId="77777777" w:rsidR="00E74E5A" w:rsidRPr="008B22BA" w:rsidRDefault="00E74E5A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27CAEAA5" w14:textId="5BF1E603" w:rsidR="00E74E5A" w:rsidRPr="008B22BA" w:rsidRDefault="00C12A6B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 2, table 5</w:t>
            </w:r>
          </w:p>
        </w:tc>
        <w:tc>
          <w:tcPr>
            <w:tcW w:w="1434" w:type="dxa"/>
            <w:vMerge w:val="restart"/>
          </w:tcPr>
          <w:p w14:paraId="2E9876B0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12E76DB3" w14:textId="77777777" w:rsidTr="00B33493">
        <w:trPr>
          <w:trHeight w:val="337"/>
        </w:trPr>
        <w:tc>
          <w:tcPr>
            <w:tcW w:w="1265" w:type="dxa"/>
            <w:vMerge/>
          </w:tcPr>
          <w:p w14:paraId="1243BC01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4B903BB8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774FD503" w14:textId="2727E0F5" w:rsidR="00E74E5A" w:rsidRPr="008B22BA" w:rsidRDefault="00E74E5A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ECO trial</w:t>
            </w:r>
          </w:p>
        </w:tc>
        <w:tc>
          <w:tcPr>
            <w:tcW w:w="2656" w:type="dxa"/>
          </w:tcPr>
          <w:p w14:paraId="26ADB6E0" w14:textId="77777777" w:rsidR="007E1598" w:rsidRPr="008B22BA" w:rsidRDefault="007E1598" w:rsidP="007E1598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:0.0±0.0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0.0±0.0</w:t>
            </w:r>
          </w:p>
          <w:p w14:paraId="714D7C06" w14:textId="77777777" w:rsidR="007E1598" w:rsidRPr="008B22BA" w:rsidRDefault="007E1598" w:rsidP="007E1598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3min:8.2±6.2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4.3±3.4</w:t>
            </w:r>
          </w:p>
          <w:p w14:paraId="449BEB6A" w14:textId="77777777" w:rsidR="007E1598" w:rsidRPr="008B22BA" w:rsidRDefault="007E1598" w:rsidP="007E1598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4min:10.3±6.5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6.1±4.7</w:t>
            </w:r>
          </w:p>
          <w:p w14:paraId="2CA31774" w14:textId="5F9485FA" w:rsidR="007E1598" w:rsidRPr="008B22BA" w:rsidRDefault="007E1598" w:rsidP="007E1598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5min:1.3±4.4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0.4±2.6</w:t>
            </w:r>
          </w:p>
          <w:p w14:paraId="07C77DBC" w14:textId="5FE4B0A5" w:rsidR="007E1598" w:rsidRPr="008B22BA" w:rsidRDefault="007E1598" w:rsidP="007E1598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6min:0.5±4.8</w:t>
            </w:r>
            <w:r w:rsidRPr="008B22BA">
              <w:rPr>
                <w:rFonts w:cstheme="minorHAnsi"/>
                <w:color w:val="010205"/>
              </w:rPr>
              <w:t xml:space="preserve">vs </w:t>
            </w:r>
            <w:r w:rsidRPr="008B22BA">
              <w:rPr>
                <w:rFonts w:cstheme="minorHAnsi"/>
              </w:rPr>
              <w:t>-0.2±1.9</w:t>
            </w:r>
          </w:p>
          <w:p w14:paraId="0B2F3871" w14:textId="77777777" w:rsidR="007E1598" w:rsidRPr="008B22BA" w:rsidRDefault="007E1598" w:rsidP="007E1598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7min:1.0±3.1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0.7±2.4</w:t>
            </w:r>
          </w:p>
          <w:p w14:paraId="2D9501CC" w14:textId="77777777" w:rsidR="007E1598" w:rsidRPr="008B22BA" w:rsidRDefault="007E1598" w:rsidP="007E1598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min:0.3±2.5</w:t>
            </w:r>
            <w:r w:rsidRPr="008B22BA">
              <w:rPr>
                <w:rFonts w:cstheme="minorHAnsi"/>
                <w:color w:val="010205"/>
              </w:rPr>
              <w:t xml:space="preserve"> vs</w:t>
            </w:r>
            <w:r w:rsidRPr="008B22BA">
              <w:rPr>
                <w:rFonts w:cstheme="minorHAnsi"/>
              </w:rPr>
              <w:t>-0.3±1.2</w:t>
            </w:r>
          </w:p>
          <w:p w14:paraId="4CABC5C1" w14:textId="77777777" w:rsidR="00E74E5A" w:rsidRPr="008B22BA" w:rsidRDefault="00E74E5A" w:rsidP="00A237E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74CE6C14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vMerge/>
          </w:tcPr>
          <w:p w14:paraId="2E153BD8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1243498" w14:textId="293FEFAD" w:rsidR="00E74E5A" w:rsidRDefault="00C12A6B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</w:t>
            </w:r>
            <w:r w:rsidRPr="00E46F96">
              <w:rPr>
                <w:rFonts w:cstheme="minorHAnsi"/>
              </w:rPr>
              <w:t>0.048</w:t>
            </w:r>
            <w:r w:rsidR="00E46F96" w:rsidRPr="00E46F96">
              <w:rPr>
                <w:rFonts w:cstheme="minorHAnsi"/>
              </w:rPr>
              <w:t>3</w:t>
            </w:r>
          </w:p>
          <w:p w14:paraId="764DB5A5" w14:textId="77777777" w:rsidR="00C12A6B" w:rsidRDefault="00C12A6B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7FA59B9E" w14:textId="37694783" w:rsidR="00C12A6B" w:rsidRPr="008B22BA" w:rsidRDefault="00C12A6B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</w:t>
            </w:r>
            <w:r w:rsidRPr="00E46F96">
              <w:rPr>
                <w:rFonts w:cstheme="minorHAnsi"/>
              </w:rPr>
              <w:t>0.034</w:t>
            </w:r>
            <w:r w:rsidR="00E46F96" w:rsidRPr="00E46F96">
              <w:rPr>
                <w:rFonts w:cstheme="minorHAnsi"/>
              </w:rPr>
              <w:t>5</w:t>
            </w:r>
          </w:p>
        </w:tc>
        <w:tc>
          <w:tcPr>
            <w:tcW w:w="850" w:type="dxa"/>
            <w:vMerge/>
          </w:tcPr>
          <w:p w14:paraId="0F4FE78D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0772B61D" w14:textId="77777777" w:rsidR="00E74E5A" w:rsidRPr="008B22BA" w:rsidRDefault="00E74E5A" w:rsidP="0070075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56C11840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48CC4569" w14:textId="77777777" w:rsidR="00E74E5A" w:rsidRPr="008B22BA" w:rsidRDefault="00E74E5A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5F8FB824" w14:textId="77777777" w:rsidR="00E74E5A" w:rsidRPr="008B22BA" w:rsidRDefault="00E74E5A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2798259B" w14:textId="77777777" w:rsidR="00E74E5A" w:rsidRPr="008B22BA" w:rsidRDefault="00E74E5A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61053FB8" w14:textId="77777777" w:rsidTr="00B33493">
        <w:trPr>
          <w:trHeight w:val="2617"/>
        </w:trPr>
        <w:tc>
          <w:tcPr>
            <w:tcW w:w="1265" w:type="dxa"/>
          </w:tcPr>
          <w:p w14:paraId="031EAD08" w14:textId="275FD733" w:rsidR="003D45CB" w:rsidRPr="008B22BA" w:rsidRDefault="005112F8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8</w:t>
            </w:r>
            <w:r w:rsidR="003D45CB" w:rsidRPr="008B22BA">
              <w:rPr>
                <w:rFonts w:cstheme="minorHAnsi"/>
              </w:rPr>
              <w:t>. Did baseline cardiac baroreflex sensitivity</w:t>
            </w:r>
            <w:r w:rsidR="003D45CB" w:rsidRPr="008B22BA">
              <w:rPr>
                <w:rFonts w:cstheme="minorHAnsi"/>
                <w:vertAlign w:val="subscript"/>
              </w:rPr>
              <w:t xml:space="preserve"> </w:t>
            </w:r>
            <w:r w:rsidR="003D45CB" w:rsidRPr="008B22BA">
              <w:rPr>
                <w:rFonts w:cstheme="minorHAnsi"/>
              </w:rPr>
              <w:t xml:space="preserve">differ between FILD than </w:t>
            </w:r>
            <w:r w:rsidR="00183E1D" w:rsidRPr="008B22BA">
              <w:rPr>
                <w:rFonts w:cstheme="minorHAnsi"/>
              </w:rPr>
              <w:t xml:space="preserve">healthy </w:t>
            </w:r>
            <w:r w:rsidR="003D45CB" w:rsidRPr="008B22BA">
              <w:rPr>
                <w:rFonts w:cstheme="minorHAnsi"/>
              </w:rPr>
              <w:t>control?</w:t>
            </w:r>
          </w:p>
        </w:tc>
        <w:tc>
          <w:tcPr>
            <w:tcW w:w="1288" w:type="dxa"/>
          </w:tcPr>
          <w:p w14:paraId="4AE0C1DB" w14:textId="7FF507E1" w:rsidR="003D45CB" w:rsidRPr="008B22BA" w:rsidRDefault="00481BF0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difference between groups</w:t>
            </w:r>
          </w:p>
        </w:tc>
        <w:tc>
          <w:tcPr>
            <w:tcW w:w="1023" w:type="dxa"/>
          </w:tcPr>
          <w:p w14:paraId="2B79C002" w14:textId="77777777" w:rsidR="003D45CB" w:rsidRPr="008B22BA" w:rsidRDefault="003D45CB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656" w:type="dxa"/>
          </w:tcPr>
          <w:p w14:paraId="7E58C92D" w14:textId="5CB61951" w:rsidR="00A100D0" w:rsidRPr="008B22BA" w:rsidRDefault="00A100D0" w:rsidP="006613A7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Healthy vs FILD     </w:t>
            </w:r>
          </w:p>
          <w:p w14:paraId="7EA6C45D" w14:textId="03D0D267" w:rsidR="00A100D0" w:rsidRPr="008B22BA" w:rsidRDefault="00A100D0" w:rsidP="00A100D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Gain 7.48 ± 3.86vs5.11 ± 2.39</w:t>
            </w:r>
          </w:p>
          <w:p w14:paraId="78C7E836" w14:textId="7D245A02" w:rsidR="003D45CB" w:rsidRPr="008B22BA" w:rsidRDefault="00A100D0" w:rsidP="00A100D0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EI 0.34 ± 0.20vs0.21 ± 0.13</w:t>
            </w:r>
          </w:p>
        </w:tc>
        <w:tc>
          <w:tcPr>
            <w:tcW w:w="851" w:type="dxa"/>
          </w:tcPr>
          <w:p w14:paraId="28245781" w14:textId="49CE2436" w:rsidR="003D45CB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310567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</w:tcPr>
          <w:p w14:paraId="36599CB9" w14:textId="77777777" w:rsidR="003D45CB" w:rsidRDefault="00F52E67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n=16</w:t>
            </w:r>
          </w:p>
          <w:p w14:paraId="153DBB52" w14:textId="52A7F380" w:rsidR="00F52E67" w:rsidRPr="008B22BA" w:rsidRDefault="00F52E67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ILD n=12</w:t>
            </w:r>
          </w:p>
        </w:tc>
        <w:tc>
          <w:tcPr>
            <w:tcW w:w="1134" w:type="dxa"/>
          </w:tcPr>
          <w:p w14:paraId="6D863AAC" w14:textId="64689F71" w:rsidR="00A100D0" w:rsidRPr="008B22BA" w:rsidRDefault="00DC5B29" w:rsidP="00A100D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ain: P=</w:t>
            </w:r>
            <w:r w:rsidR="00A100D0" w:rsidRPr="008B22BA">
              <w:rPr>
                <w:rFonts w:cstheme="minorHAnsi"/>
              </w:rPr>
              <w:t>0.08</w:t>
            </w:r>
            <w:r w:rsidR="00494903">
              <w:rPr>
                <w:rFonts w:cstheme="minorHAnsi"/>
              </w:rPr>
              <w:t>29</w:t>
            </w:r>
          </w:p>
          <w:p w14:paraId="7C47E8E4" w14:textId="1CB9A6B7" w:rsidR="003D45CB" w:rsidRPr="008B22BA" w:rsidRDefault="00DC5B29" w:rsidP="00A100D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EI P=</w:t>
            </w:r>
            <w:r w:rsidR="00A100D0" w:rsidRPr="008B22BA">
              <w:rPr>
                <w:rFonts w:cstheme="minorHAnsi"/>
              </w:rPr>
              <w:t>0.080</w:t>
            </w:r>
            <w:r w:rsidR="00494903">
              <w:rPr>
                <w:rFonts w:cstheme="minorHAnsi"/>
              </w:rPr>
              <w:t>2</w:t>
            </w:r>
          </w:p>
        </w:tc>
        <w:tc>
          <w:tcPr>
            <w:tcW w:w="850" w:type="dxa"/>
          </w:tcPr>
          <w:p w14:paraId="6CB87E66" w14:textId="77777777" w:rsidR="00A100D0" w:rsidRPr="008B22BA" w:rsidRDefault="00A100D0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ms·mmHg-1</w:t>
            </w:r>
          </w:p>
          <w:p w14:paraId="6DBE6431" w14:textId="3AA4C899" w:rsidR="003D45CB" w:rsidRPr="008B22BA" w:rsidRDefault="00A100D0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 (%)</w:t>
            </w:r>
            <w:r w:rsidRPr="008B22BA">
              <w:rPr>
                <w:rFonts w:cstheme="minorHAnsi"/>
              </w:rPr>
              <w:tab/>
            </w:r>
          </w:p>
        </w:tc>
        <w:tc>
          <w:tcPr>
            <w:tcW w:w="1418" w:type="dxa"/>
          </w:tcPr>
          <w:p w14:paraId="3C16A543" w14:textId="415090F7" w:rsidR="003D45CB" w:rsidRPr="008B22BA" w:rsidRDefault="00A97053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</w:tc>
        <w:tc>
          <w:tcPr>
            <w:tcW w:w="850" w:type="dxa"/>
          </w:tcPr>
          <w:p w14:paraId="4BCEBFC0" w14:textId="26A33568" w:rsidR="003D45CB" w:rsidRPr="008B22BA" w:rsidRDefault="00636B21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992" w:type="dxa"/>
          </w:tcPr>
          <w:p w14:paraId="559EFC5E" w14:textId="77777777" w:rsidR="003D45CB" w:rsidRPr="008B22BA" w:rsidRDefault="003D45CB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4F449743" w14:textId="2C91DB05" w:rsidR="003D45CB" w:rsidRPr="008B22BA" w:rsidRDefault="00D44820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434" w:type="dxa"/>
          </w:tcPr>
          <w:p w14:paraId="156BBB83" w14:textId="77777777" w:rsidR="003D45CB" w:rsidRPr="008B22BA" w:rsidRDefault="003D45CB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4A8FAF78" w14:textId="77777777" w:rsidTr="00B33493">
        <w:trPr>
          <w:trHeight w:val="1671"/>
        </w:trPr>
        <w:tc>
          <w:tcPr>
            <w:tcW w:w="1265" w:type="dxa"/>
          </w:tcPr>
          <w:p w14:paraId="663AFF1B" w14:textId="741772F5" w:rsidR="003D45CB" w:rsidRPr="008B22BA" w:rsidRDefault="005112F8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9</w:t>
            </w:r>
            <w:r w:rsidR="003D45CB" w:rsidRPr="008B22BA">
              <w:rPr>
                <w:rFonts w:cstheme="minorHAnsi"/>
              </w:rPr>
              <w:t>. Did baseline heart rate variability</w:t>
            </w:r>
            <w:r w:rsidR="003D45CB" w:rsidRPr="008B22BA">
              <w:rPr>
                <w:rFonts w:cstheme="minorHAnsi"/>
                <w:vertAlign w:val="subscript"/>
              </w:rPr>
              <w:t xml:space="preserve"> </w:t>
            </w:r>
            <w:r w:rsidR="003D45CB" w:rsidRPr="008B22BA">
              <w:rPr>
                <w:rFonts w:cstheme="minorHAnsi"/>
              </w:rPr>
              <w:t>differ between FILD than</w:t>
            </w:r>
            <w:r w:rsidR="00183E1D" w:rsidRPr="008B22BA">
              <w:rPr>
                <w:rFonts w:cstheme="minorHAnsi"/>
              </w:rPr>
              <w:t xml:space="preserve"> healthy</w:t>
            </w:r>
            <w:r w:rsidR="003D45CB" w:rsidRPr="008B22BA">
              <w:rPr>
                <w:rFonts w:cstheme="minorHAnsi"/>
              </w:rPr>
              <w:t xml:space="preserve"> control?</w:t>
            </w:r>
          </w:p>
        </w:tc>
        <w:tc>
          <w:tcPr>
            <w:tcW w:w="1288" w:type="dxa"/>
          </w:tcPr>
          <w:p w14:paraId="00599DA2" w14:textId="469CD548" w:rsidR="003D45CB" w:rsidRPr="008B22BA" w:rsidRDefault="00E21AE4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difference between groups</w:t>
            </w:r>
          </w:p>
        </w:tc>
        <w:tc>
          <w:tcPr>
            <w:tcW w:w="1023" w:type="dxa"/>
          </w:tcPr>
          <w:p w14:paraId="0900F5C5" w14:textId="77777777" w:rsidR="003D45CB" w:rsidRPr="008B22BA" w:rsidRDefault="003D45CB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656" w:type="dxa"/>
          </w:tcPr>
          <w:p w14:paraId="6A7984B0" w14:textId="77777777" w:rsidR="00E21AE4" w:rsidRPr="008B22BA" w:rsidRDefault="00E21AE4" w:rsidP="00E21AE4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Healthy vs FILD     </w:t>
            </w:r>
          </w:p>
          <w:p w14:paraId="2FC8D5B8" w14:textId="769DFF73" w:rsidR="002F31AF" w:rsidRPr="008B22BA" w:rsidRDefault="002F31AF" w:rsidP="002F31AF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RMSSD 29.8 ± 20.530.8 ± 25.2</w:t>
            </w:r>
          </w:p>
          <w:p w14:paraId="04E1369A" w14:textId="265DE161" w:rsidR="003D45CB" w:rsidRPr="008B22BA" w:rsidRDefault="002F31AF" w:rsidP="002F31AF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SDNN 26.0 ± 11.525.5 ± 17.9</w:t>
            </w:r>
          </w:p>
        </w:tc>
        <w:tc>
          <w:tcPr>
            <w:tcW w:w="851" w:type="dxa"/>
          </w:tcPr>
          <w:p w14:paraId="4EF85DFE" w14:textId="26336FC8" w:rsidR="003D45CB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310567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</w:tcPr>
          <w:p w14:paraId="2BA17691" w14:textId="77777777" w:rsidR="003D45CB" w:rsidRDefault="00F52E67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n=16</w:t>
            </w:r>
          </w:p>
          <w:p w14:paraId="293AC2BA" w14:textId="1E1EAB8B" w:rsidR="00F52E67" w:rsidRPr="008B22BA" w:rsidRDefault="00F52E67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ILD n=13</w:t>
            </w:r>
          </w:p>
        </w:tc>
        <w:tc>
          <w:tcPr>
            <w:tcW w:w="1134" w:type="dxa"/>
          </w:tcPr>
          <w:p w14:paraId="7DF10BA6" w14:textId="77777777" w:rsidR="003D45CB" w:rsidRDefault="00DC5B29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MSSD P=0.630</w:t>
            </w:r>
          </w:p>
          <w:p w14:paraId="4E4D2A44" w14:textId="0B820432" w:rsidR="00DC5B29" w:rsidRPr="008B22BA" w:rsidRDefault="00DC5B29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DNN P=0.486</w:t>
            </w:r>
          </w:p>
        </w:tc>
        <w:tc>
          <w:tcPr>
            <w:tcW w:w="850" w:type="dxa"/>
          </w:tcPr>
          <w:p w14:paraId="015B6499" w14:textId="4CEC52B5" w:rsidR="003D45CB" w:rsidRPr="008B22BA" w:rsidRDefault="002F31AF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ms</w:t>
            </w:r>
          </w:p>
        </w:tc>
        <w:tc>
          <w:tcPr>
            <w:tcW w:w="1418" w:type="dxa"/>
          </w:tcPr>
          <w:p w14:paraId="2A2EF8A8" w14:textId="63DC3945" w:rsidR="003D45CB" w:rsidRPr="008B22BA" w:rsidRDefault="00A97053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</w:tc>
        <w:tc>
          <w:tcPr>
            <w:tcW w:w="850" w:type="dxa"/>
          </w:tcPr>
          <w:p w14:paraId="5F67F3E8" w14:textId="4CB4CC50" w:rsidR="00DC5B29" w:rsidRDefault="00DC5B29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MSSD-Mann-Whitney U test</w:t>
            </w:r>
          </w:p>
          <w:p w14:paraId="67060BEA" w14:textId="0D2BABBC" w:rsidR="003D45CB" w:rsidRPr="008B22BA" w:rsidRDefault="00DC5B29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DNN- unpair</w:t>
            </w:r>
            <w:r>
              <w:rPr>
                <w:rFonts w:cstheme="minorHAnsi"/>
              </w:rPr>
              <w:lastRenderedPageBreak/>
              <w:t>ed t- test</w:t>
            </w:r>
          </w:p>
        </w:tc>
        <w:tc>
          <w:tcPr>
            <w:tcW w:w="992" w:type="dxa"/>
          </w:tcPr>
          <w:p w14:paraId="6E03EEE7" w14:textId="77777777" w:rsidR="003D45CB" w:rsidRPr="008B22BA" w:rsidRDefault="003D45CB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27F102D0" w14:textId="5E4760D0" w:rsidR="003D45CB" w:rsidRPr="008B22BA" w:rsidRDefault="00D44820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434" w:type="dxa"/>
          </w:tcPr>
          <w:p w14:paraId="6405B8CE" w14:textId="77777777" w:rsidR="003D45CB" w:rsidRPr="008B22BA" w:rsidRDefault="003D45CB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2EBDF8C2" w14:textId="77777777" w:rsidTr="00B33493">
        <w:trPr>
          <w:trHeight w:val="814"/>
        </w:trPr>
        <w:tc>
          <w:tcPr>
            <w:tcW w:w="1265" w:type="dxa"/>
            <w:vMerge w:val="restart"/>
          </w:tcPr>
          <w:p w14:paraId="6C730287" w14:textId="3D5C51C5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1</w:t>
            </w:r>
            <w:r w:rsidR="005112F8" w:rsidRPr="008B22BA">
              <w:rPr>
                <w:rFonts w:cstheme="minorHAnsi"/>
              </w:rPr>
              <w:t>2</w:t>
            </w:r>
            <w:r w:rsidRPr="008B22BA">
              <w:rPr>
                <w:rFonts w:cstheme="minorHAnsi"/>
              </w:rPr>
              <w:t xml:space="preserve">. </w:t>
            </w:r>
            <w:r w:rsidR="00556525">
              <w:rPr>
                <w:rFonts w:cstheme="minorHAnsi"/>
              </w:rPr>
              <w:t>W</w:t>
            </w:r>
            <w:r w:rsidRPr="008B22BA">
              <w:rPr>
                <w:rFonts w:cstheme="minorHAnsi"/>
              </w:rPr>
              <w:t xml:space="preserve">as there a difference in metaboreflex </w:t>
            </w:r>
            <w:r w:rsidR="00E46F96">
              <w:rPr>
                <w:rFonts w:cstheme="minorHAnsi"/>
              </w:rPr>
              <w:t>response</w:t>
            </w:r>
            <w:r w:rsidRPr="008B22BA">
              <w:rPr>
                <w:rFonts w:cstheme="minorHAnsi"/>
              </w:rPr>
              <w:t xml:space="preserve"> between FILD and </w:t>
            </w:r>
            <w:r w:rsidR="0040051C" w:rsidRPr="008B22BA">
              <w:rPr>
                <w:rFonts w:cstheme="minorHAnsi"/>
              </w:rPr>
              <w:t xml:space="preserve">healthy </w:t>
            </w:r>
            <w:r w:rsidRPr="008B22BA">
              <w:rPr>
                <w:rFonts w:cstheme="minorHAnsi"/>
              </w:rPr>
              <w:t>control?</w:t>
            </w:r>
          </w:p>
        </w:tc>
        <w:tc>
          <w:tcPr>
            <w:tcW w:w="1288" w:type="dxa"/>
            <w:vMerge w:val="restart"/>
          </w:tcPr>
          <w:p w14:paraId="1334E656" w14:textId="578876BC" w:rsidR="001831C7" w:rsidRPr="008B22BA" w:rsidRDefault="007E039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difference in metaboreflex </w:t>
            </w:r>
            <w:r w:rsidR="00E46F96">
              <w:rPr>
                <w:rFonts w:cstheme="minorHAnsi"/>
              </w:rPr>
              <w:t xml:space="preserve">response </w:t>
            </w:r>
            <w:r>
              <w:rPr>
                <w:rFonts w:cstheme="minorHAnsi"/>
              </w:rPr>
              <w:t>between groups</w:t>
            </w:r>
          </w:p>
        </w:tc>
        <w:tc>
          <w:tcPr>
            <w:tcW w:w="1023" w:type="dxa"/>
          </w:tcPr>
          <w:p w14:paraId="6F753D4B" w14:textId="2162837B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Ventilation</w:t>
            </w:r>
          </w:p>
        </w:tc>
        <w:tc>
          <w:tcPr>
            <w:tcW w:w="2656" w:type="dxa"/>
          </w:tcPr>
          <w:p w14:paraId="7FBD4E18" w14:textId="4F97EF0C" w:rsidR="001831C7" w:rsidRPr="008B22BA" w:rsidRDefault="00101463" w:rsidP="005641C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, 0.2 ± 1.6vs-0.12 ± 1.7</w:t>
            </w:r>
          </w:p>
        </w:tc>
        <w:tc>
          <w:tcPr>
            <w:tcW w:w="851" w:type="dxa"/>
          </w:tcPr>
          <w:p w14:paraId="1C69E5A2" w14:textId="79A088C4" w:rsidR="001831C7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310567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</w:tcPr>
          <w:p w14:paraId="259B3585" w14:textId="7010431E" w:rsidR="001831C7" w:rsidRPr="008B22BA" w:rsidRDefault="007E039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n=16, FILD n=16</w:t>
            </w:r>
          </w:p>
        </w:tc>
        <w:tc>
          <w:tcPr>
            <w:tcW w:w="1134" w:type="dxa"/>
          </w:tcPr>
          <w:p w14:paraId="4E60F599" w14:textId="21EDDDB1" w:rsidR="001831C7" w:rsidRPr="008B22BA" w:rsidRDefault="00E00030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0.590</w:t>
            </w:r>
          </w:p>
        </w:tc>
        <w:tc>
          <w:tcPr>
            <w:tcW w:w="850" w:type="dxa"/>
          </w:tcPr>
          <w:p w14:paraId="78BAD6F4" w14:textId="09FE45CA" w:rsidR="001831C7" w:rsidRPr="008B22BA" w:rsidRDefault="00443B5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5560DF">
              <w:rPr>
                <w:rFonts w:cstheme="minorHAnsi"/>
              </w:rPr>
              <w:t>·</w:t>
            </w:r>
            <w:r>
              <w:rPr>
                <w:rFonts w:cstheme="minorHAnsi"/>
              </w:rPr>
              <w:t>min</w:t>
            </w:r>
            <w:r w:rsidRPr="00443B53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18" w:type="dxa"/>
            <w:vMerge w:val="restart"/>
          </w:tcPr>
          <w:p w14:paraId="32D54FD1" w14:textId="697883FA" w:rsidR="001831C7" w:rsidRPr="008B22BA" w:rsidRDefault="00E00030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</w:tc>
        <w:tc>
          <w:tcPr>
            <w:tcW w:w="850" w:type="dxa"/>
            <w:vMerge w:val="restart"/>
          </w:tcPr>
          <w:p w14:paraId="3C63E476" w14:textId="5E3BB5B3" w:rsidR="001831C7" w:rsidRPr="008B22BA" w:rsidRDefault="00381DEC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Unpaired</w:t>
            </w:r>
            <w:r w:rsidR="00E00030" w:rsidRPr="008B22BA">
              <w:rPr>
                <w:rFonts w:cstheme="minorHAnsi"/>
              </w:rPr>
              <w:t xml:space="preserve"> t-test</w:t>
            </w:r>
          </w:p>
        </w:tc>
        <w:tc>
          <w:tcPr>
            <w:tcW w:w="992" w:type="dxa"/>
            <w:vMerge w:val="restart"/>
          </w:tcPr>
          <w:p w14:paraId="5F404D0B" w14:textId="77777777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40D89875" w14:textId="23176E81" w:rsidR="001831C7" w:rsidRPr="008B22BA" w:rsidRDefault="00D44820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text</w:t>
            </w:r>
          </w:p>
        </w:tc>
        <w:tc>
          <w:tcPr>
            <w:tcW w:w="1434" w:type="dxa"/>
            <w:vMerge w:val="restart"/>
          </w:tcPr>
          <w:p w14:paraId="505D84D6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767AC8F4" w14:textId="77777777" w:rsidTr="00B33493">
        <w:trPr>
          <w:trHeight w:val="814"/>
        </w:trPr>
        <w:tc>
          <w:tcPr>
            <w:tcW w:w="1265" w:type="dxa"/>
            <w:vMerge/>
          </w:tcPr>
          <w:p w14:paraId="19636AC7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16042658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383FAD79" w14:textId="5D487CEC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Mean arterial pressure</w:t>
            </w:r>
          </w:p>
        </w:tc>
        <w:tc>
          <w:tcPr>
            <w:tcW w:w="2656" w:type="dxa"/>
          </w:tcPr>
          <w:p w14:paraId="7DEEDAF0" w14:textId="391B5A60" w:rsidR="001831C7" w:rsidRPr="008B22BA" w:rsidRDefault="00101463" w:rsidP="005641C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,</w:t>
            </w:r>
            <w:r w:rsidR="00E00030" w:rsidRPr="008B22BA">
              <w:rPr>
                <w:rFonts w:cstheme="minorHAnsi"/>
              </w:rPr>
              <w:t xml:space="preserve"> 11.4 ± 8.8vs 11.2 ± 8.1</w:t>
            </w:r>
          </w:p>
        </w:tc>
        <w:tc>
          <w:tcPr>
            <w:tcW w:w="851" w:type="dxa"/>
          </w:tcPr>
          <w:p w14:paraId="4F521D2D" w14:textId="1CFF416E" w:rsidR="001831C7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310567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</w:tcPr>
          <w:p w14:paraId="1C362815" w14:textId="2E6AC363" w:rsidR="001831C7" w:rsidRPr="008B22BA" w:rsidRDefault="007E039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n=16, FILD n=15</w:t>
            </w:r>
          </w:p>
        </w:tc>
        <w:tc>
          <w:tcPr>
            <w:tcW w:w="1134" w:type="dxa"/>
          </w:tcPr>
          <w:p w14:paraId="64AC7436" w14:textId="38585814" w:rsidR="001831C7" w:rsidRPr="008B22BA" w:rsidRDefault="00E00030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0.961</w:t>
            </w:r>
          </w:p>
        </w:tc>
        <w:tc>
          <w:tcPr>
            <w:tcW w:w="850" w:type="dxa"/>
          </w:tcPr>
          <w:p w14:paraId="46F31981" w14:textId="469401D6" w:rsidR="001831C7" w:rsidRPr="008B22BA" w:rsidRDefault="00443B5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mHg</w:t>
            </w:r>
          </w:p>
        </w:tc>
        <w:tc>
          <w:tcPr>
            <w:tcW w:w="1418" w:type="dxa"/>
            <w:vMerge/>
          </w:tcPr>
          <w:p w14:paraId="77263430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0FAD1CD6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7F37F9E8" w14:textId="77777777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217B3404" w14:textId="77777777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0E874550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0A61CD37" w14:textId="77777777" w:rsidTr="00B33493">
        <w:trPr>
          <w:trHeight w:val="814"/>
        </w:trPr>
        <w:tc>
          <w:tcPr>
            <w:tcW w:w="1265" w:type="dxa"/>
            <w:vMerge/>
          </w:tcPr>
          <w:p w14:paraId="5F7C3000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3A4A577A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510AB73D" w14:textId="0B582D7B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Heart rate</w:t>
            </w:r>
          </w:p>
        </w:tc>
        <w:tc>
          <w:tcPr>
            <w:tcW w:w="2656" w:type="dxa"/>
          </w:tcPr>
          <w:p w14:paraId="232489C9" w14:textId="4BEB9954" w:rsidR="001831C7" w:rsidRPr="008B22BA" w:rsidRDefault="00101463" w:rsidP="005641C9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,</w:t>
            </w:r>
            <w:r w:rsidR="00E00030" w:rsidRPr="008B22BA">
              <w:rPr>
                <w:rFonts w:cstheme="minorHAnsi"/>
              </w:rPr>
              <w:t xml:space="preserve"> 1.4 ± 4.7vs 0.3 ± 2.6</w:t>
            </w:r>
          </w:p>
        </w:tc>
        <w:tc>
          <w:tcPr>
            <w:tcW w:w="851" w:type="dxa"/>
          </w:tcPr>
          <w:p w14:paraId="4BC6A9B4" w14:textId="550BA737" w:rsidR="001831C7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310567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</w:tcPr>
          <w:p w14:paraId="1F693562" w14:textId="3A6A24CC" w:rsidR="001831C7" w:rsidRPr="008B22BA" w:rsidRDefault="007E039F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n=16, FILD n=16</w:t>
            </w:r>
          </w:p>
        </w:tc>
        <w:tc>
          <w:tcPr>
            <w:tcW w:w="1134" w:type="dxa"/>
          </w:tcPr>
          <w:p w14:paraId="2231C606" w14:textId="3B866BDA" w:rsidR="001831C7" w:rsidRPr="008B22BA" w:rsidRDefault="00E00030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0.425</w:t>
            </w:r>
          </w:p>
        </w:tc>
        <w:tc>
          <w:tcPr>
            <w:tcW w:w="850" w:type="dxa"/>
          </w:tcPr>
          <w:p w14:paraId="6A868A5A" w14:textId="7832E9E8" w:rsidR="001831C7" w:rsidRPr="008B22BA" w:rsidRDefault="00443B53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eats</w:t>
            </w:r>
            <w:r w:rsidRPr="005560DF">
              <w:rPr>
                <w:rFonts w:cstheme="minorHAnsi"/>
              </w:rPr>
              <w:t>·</w:t>
            </w:r>
            <w:r>
              <w:rPr>
                <w:rFonts w:cstheme="minorHAnsi"/>
              </w:rPr>
              <w:t>min</w:t>
            </w:r>
            <w:r w:rsidRPr="00443B53">
              <w:rPr>
                <w:rFonts w:cstheme="minorHAnsi"/>
                <w:vertAlign w:val="superscript"/>
              </w:rPr>
              <w:t>-1</w:t>
            </w:r>
          </w:p>
        </w:tc>
        <w:tc>
          <w:tcPr>
            <w:tcW w:w="1418" w:type="dxa"/>
            <w:vMerge/>
          </w:tcPr>
          <w:p w14:paraId="4676850C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4BDAFBD8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2AFC692F" w14:textId="77777777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305BF024" w14:textId="77777777" w:rsidR="001831C7" w:rsidRPr="008B22BA" w:rsidRDefault="001831C7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5218542B" w14:textId="77777777" w:rsidR="001831C7" w:rsidRPr="008B22BA" w:rsidRDefault="001831C7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12639BBE" w14:textId="77777777" w:rsidTr="00B33493">
        <w:trPr>
          <w:trHeight w:val="961"/>
        </w:trPr>
        <w:tc>
          <w:tcPr>
            <w:tcW w:w="1265" w:type="dxa"/>
            <w:vMerge w:val="restart"/>
          </w:tcPr>
          <w:p w14:paraId="591D3646" w14:textId="7C27C6EF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14. Did overall dyspnoea ratings differ between FILD and </w:t>
            </w:r>
            <w:r w:rsidRPr="008B22BA">
              <w:rPr>
                <w:rFonts w:cstheme="minorHAnsi"/>
              </w:rPr>
              <w:lastRenderedPageBreak/>
              <w:t>healthy control?</w:t>
            </w:r>
          </w:p>
        </w:tc>
        <w:tc>
          <w:tcPr>
            <w:tcW w:w="1288" w:type="dxa"/>
            <w:vMerge w:val="restart"/>
          </w:tcPr>
          <w:p w14:paraId="50B7F6B1" w14:textId="68E1D181" w:rsidR="001A2364" w:rsidRPr="008B22BA" w:rsidRDefault="004E3855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o between group difference</w:t>
            </w:r>
          </w:p>
        </w:tc>
        <w:tc>
          <w:tcPr>
            <w:tcW w:w="1023" w:type="dxa"/>
          </w:tcPr>
          <w:p w14:paraId="3C7FC748" w14:textId="7BEBA540" w:rsidR="001A2364" w:rsidRPr="008B22BA" w:rsidRDefault="001A2364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Control trial</w:t>
            </w:r>
          </w:p>
        </w:tc>
        <w:tc>
          <w:tcPr>
            <w:tcW w:w="2656" w:type="dxa"/>
          </w:tcPr>
          <w:p w14:paraId="1F284A16" w14:textId="77777777" w:rsidR="001A2364" w:rsidRPr="008B22BA" w:rsidRDefault="001A2364" w:rsidP="00F82EC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67AEFF96" w14:textId="67A618F9" w:rsidR="001A2364" w:rsidRPr="008B22BA" w:rsidRDefault="001A2364" w:rsidP="001A2364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</w:t>
            </w:r>
            <w:r w:rsidR="00F82EC6">
              <w:rPr>
                <w:rFonts w:cstheme="minorHAnsi"/>
              </w:rPr>
              <w:t xml:space="preserve">: </w:t>
            </w:r>
            <w:r w:rsidRPr="008B22BA">
              <w:rPr>
                <w:rFonts w:cstheme="minorHAnsi"/>
              </w:rPr>
              <w:t xml:space="preserve"> 0.1±0.2vs0.3±0.6</w:t>
            </w:r>
          </w:p>
          <w:p w14:paraId="3F901647" w14:textId="23053426" w:rsidR="001A2364" w:rsidRPr="008B22BA" w:rsidRDefault="001A2364" w:rsidP="001A2364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End of exercise: 0.6±0.8vs1.0±1.1</w:t>
            </w:r>
          </w:p>
          <w:p w14:paraId="15B37424" w14:textId="2216B3BE" w:rsidR="001A2364" w:rsidRPr="008B22BA" w:rsidRDefault="001A2364" w:rsidP="001A2364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Mid-</w:t>
            </w:r>
            <w:r w:rsidR="00F82EC6">
              <w:rPr>
                <w:rFonts w:cstheme="minorHAnsi"/>
              </w:rPr>
              <w:t>r</w:t>
            </w:r>
            <w:r w:rsidRPr="008B22BA">
              <w:rPr>
                <w:rFonts w:cstheme="minorHAnsi"/>
              </w:rPr>
              <w:t>ecovery</w:t>
            </w:r>
            <w:r w:rsidR="00F82EC6">
              <w:rPr>
                <w:rFonts w:cstheme="minorHAnsi"/>
              </w:rPr>
              <w:t xml:space="preserve"> </w:t>
            </w:r>
            <w:r w:rsidRPr="008B22BA">
              <w:rPr>
                <w:rFonts w:cstheme="minorHAnsi"/>
              </w:rPr>
              <w:t>0.3±0.4vs0.8±1.1</w:t>
            </w:r>
          </w:p>
          <w:p w14:paraId="0D0CECFA" w14:textId="0F5DDE5D" w:rsidR="001A2364" w:rsidRPr="008B22BA" w:rsidRDefault="001A2364" w:rsidP="001A236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43EBE1CD" w14:textId="489122A4" w:rsidR="001A2364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310567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  <w:vMerge w:val="restart"/>
          </w:tcPr>
          <w:p w14:paraId="4B424B0A" w14:textId="3F739FC4" w:rsidR="001A2364" w:rsidRPr="008B22BA" w:rsidRDefault="00007E08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n=16, FILD n=16</w:t>
            </w:r>
          </w:p>
        </w:tc>
        <w:tc>
          <w:tcPr>
            <w:tcW w:w="1134" w:type="dxa"/>
          </w:tcPr>
          <w:p w14:paraId="70FE5802" w14:textId="77777777" w:rsidR="001A2364" w:rsidRDefault="004E3855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139</w:t>
            </w:r>
          </w:p>
          <w:p w14:paraId="45B07C01" w14:textId="77777777" w:rsidR="004E3855" w:rsidRDefault="004E3855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4945A91B" w14:textId="27422F3C" w:rsidR="004E3855" w:rsidRPr="008B22BA" w:rsidRDefault="004E3855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0.444</w:t>
            </w:r>
          </w:p>
        </w:tc>
        <w:tc>
          <w:tcPr>
            <w:tcW w:w="850" w:type="dxa"/>
            <w:vMerge w:val="restart"/>
          </w:tcPr>
          <w:p w14:paraId="10754EEC" w14:textId="7288BFAF" w:rsidR="001A2364" w:rsidRPr="008B22BA" w:rsidRDefault="00007E08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org units</w:t>
            </w:r>
          </w:p>
        </w:tc>
        <w:tc>
          <w:tcPr>
            <w:tcW w:w="1418" w:type="dxa"/>
            <w:vMerge w:val="restart"/>
          </w:tcPr>
          <w:p w14:paraId="7F616C9A" w14:textId="3F38CFF7" w:rsidR="001A2364" w:rsidRPr="008B22BA" w:rsidRDefault="00007E08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  <w:r w:rsidR="004E3855">
              <w:rPr>
                <w:rFonts w:cstheme="minorHAnsi"/>
              </w:rPr>
              <w:t xml:space="preserve">, time vs baseline </w:t>
            </w:r>
          </w:p>
        </w:tc>
        <w:tc>
          <w:tcPr>
            <w:tcW w:w="850" w:type="dxa"/>
            <w:vMerge w:val="restart"/>
          </w:tcPr>
          <w:p w14:paraId="57904AFA" w14:textId="58C133B3" w:rsidR="001A2364" w:rsidRPr="008B22BA" w:rsidRDefault="00007E08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2 way ANOVA with repeated measures</w:t>
            </w:r>
          </w:p>
        </w:tc>
        <w:tc>
          <w:tcPr>
            <w:tcW w:w="992" w:type="dxa"/>
            <w:vMerge w:val="restart"/>
          </w:tcPr>
          <w:p w14:paraId="55993C8D" w14:textId="77777777" w:rsidR="001A2364" w:rsidRPr="008B22BA" w:rsidRDefault="001A2364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 w:val="restart"/>
          </w:tcPr>
          <w:p w14:paraId="72B4BDFE" w14:textId="2CA5BB1B" w:rsidR="001A2364" w:rsidRPr="008B22BA" w:rsidRDefault="004E3855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text</w:t>
            </w:r>
          </w:p>
        </w:tc>
        <w:tc>
          <w:tcPr>
            <w:tcW w:w="1434" w:type="dxa"/>
            <w:vMerge w:val="restart"/>
          </w:tcPr>
          <w:p w14:paraId="1AE9B223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58EE6293" w14:textId="77777777" w:rsidTr="00B33493">
        <w:trPr>
          <w:trHeight w:val="960"/>
        </w:trPr>
        <w:tc>
          <w:tcPr>
            <w:tcW w:w="1265" w:type="dxa"/>
            <w:vMerge/>
          </w:tcPr>
          <w:p w14:paraId="502D017A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288" w:type="dxa"/>
            <w:vMerge/>
          </w:tcPr>
          <w:p w14:paraId="699E90C4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23" w:type="dxa"/>
          </w:tcPr>
          <w:p w14:paraId="03249B2E" w14:textId="2DD0D42E" w:rsidR="001A2364" w:rsidRPr="008B22BA" w:rsidRDefault="001A2364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 w:rsidRPr="008B22BA">
              <w:rPr>
                <w:rFonts w:cstheme="minorHAnsi"/>
              </w:rPr>
              <w:t>PECO trial</w:t>
            </w:r>
          </w:p>
        </w:tc>
        <w:tc>
          <w:tcPr>
            <w:tcW w:w="2656" w:type="dxa"/>
          </w:tcPr>
          <w:p w14:paraId="27C3F470" w14:textId="29823C92" w:rsidR="001A2364" w:rsidRPr="008B22BA" w:rsidRDefault="001A2364" w:rsidP="001A2364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aseline</w:t>
            </w:r>
            <w:r w:rsidR="00F82EC6">
              <w:rPr>
                <w:rFonts w:cstheme="minorHAnsi"/>
              </w:rPr>
              <w:t xml:space="preserve">: </w:t>
            </w:r>
            <w:r w:rsidRPr="008B22BA">
              <w:rPr>
                <w:rFonts w:cstheme="minorHAnsi"/>
              </w:rPr>
              <w:t xml:space="preserve">0.1±0.2vs0.3±0.6 </w:t>
            </w:r>
          </w:p>
          <w:p w14:paraId="6E0E5250" w14:textId="171DA338" w:rsidR="001A2364" w:rsidRPr="008B22BA" w:rsidRDefault="001A2364" w:rsidP="001A2364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End of exercise</w:t>
            </w:r>
            <w:r w:rsidR="00F82EC6">
              <w:rPr>
                <w:rFonts w:cstheme="minorHAnsi"/>
              </w:rPr>
              <w:t xml:space="preserve">: </w:t>
            </w:r>
            <w:r w:rsidRPr="008B22BA">
              <w:rPr>
                <w:rFonts w:cstheme="minorHAnsi"/>
              </w:rPr>
              <w:t>0.7±0.8vs1.1±1.2</w:t>
            </w:r>
          </w:p>
          <w:p w14:paraId="3678C145" w14:textId="3AE3BD0B" w:rsidR="001A2364" w:rsidRPr="008B22BA" w:rsidRDefault="001A2364" w:rsidP="001A2364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End of PECO</w:t>
            </w:r>
            <w:r w:rsidR="00F82EC6">
              <w:rPr>
                <w:rFonts w:cstheme="minorHAnsi"/>
              </w:rPr>
              <w:t>:</w:t>
            </w:r>
            <w:r w:rsidRPr="008B22BA">
              <w:rPr>
                <w:rFonts w:cstheme="minorHAnsi"/>
              </w:rPr>
              <w:t>0.5±1.1vs1.0±1.3</w:t>
            </w:r>
          </w:p>
          <w:p w14:paraId="2E61DD5F" w14:textId="77777777" w:rsidR="001A2364" w:rsidRPr="008B22BA" w:rsidRDefault="001A2364" w:rsidP="001A236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7B765F0D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09" w:type="dxa"/>
            <w:vMerge/>
          </w:tcPr>
          <w:p w14:paraId="072968E4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F91E382" w14:textId="77777777" w:rsidR="001A2364" w:rsidRDefault="004E3855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Group P=0.210</w:t>
            </w:r>
          </w:p>
          <w:p w14:paraId="28F6B34E" w14:textId="77777777" w:rsidR="004E3855" w:rsidRDefault="004E3855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ime P=0.000</w:t>
            </w:r>
          </w:p>
          <w:p w14:paraId="5AA9AD59" w14:textId="0917AD8A" w:rsidR="004E3855" w:rsidRPr="008B22BA" w:rsidRDefault="004E3855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nteraction P=0.569</w:t>
            </w:r>
          </w:p>
        </w:tc>
        <w:tc>
          <w:tcPr>
            <w:tcW w:w="850" w:type="dxa"/>
            <w:vMerge/>
          </w:tcPr>
          <w:p w14:paraId="3A6C03DA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18" w:type="dxa"/>
            <w:vMerge/>
          </w:tcPr>
          <w:p w14:paraId="5CDC97D6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50" w:type="dxa"/>
            <w:vMerge/>
          </w:tcPr>
          <w:p w14:paraId="15B9DE30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92" w:type="dxa"/>
            <w:vMerge/>
          </w:tcPr>
          <w:p w14:paraId="168D8B11" w14:textId="77777777" w:rsidR="001A2364" w:rsidRPr="008B22BA" w:rsidRDefault="001A2364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vMerge/>
          </w:tcPr>
          <w:p w14:paraId="4F1CC46C" w14:textId="77777777" w:rsidR="001A2364" w:rsidRPr="008B22BA" w:rsidRDefault="001A2364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vMerge/>
          </w:tcPr>
          <w:p w14:paraId="1DA83462" w14:textId="77777777" w:rsidR="001A2364" w:rsidRPr="008B22BA" w:rsidRDefault="001A2364" w:rsidP="00DE5FB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D739FD" w:rsidRPr="008B22BA" w14:paraId="347AAAA9" w14:textId="77777777" w:rsidTr="00B33493">
        <w:trPr>
          <w:trHeight w:val="814"/>
        </w:trPr>
        <w:tc>
          <w:tcPr>
            <w:tcW w:w="1265" w:type="dxa"/>
          </w:tcPr>
          <w:p w14:paraId="286CF9D0" w14:textId="56690984" w:rsidR="00283E9E" w:rsidRPr="008B22BA" w:rsidRDefault="00283E9E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1</w:t>
            </w:r>
            <w:r w:rsidR="005112F8" w:rsidRPr="008B22BA">
              <w:rPr>
                <w:rFonts w:cstheme="minorHAnsi"/>
              </w:rPr>
              <w:t>5</w:t>
            </w:r>
            <w:r w:rsidRPr="008B22BA">
              <w:rPr>
                <w:rFonts w:cstheme="minorHAnsi"/>
              </w:rPr>
              <w:t xml:space="preserve">. Did overall rated perceived exertion ratings differ between FILD and </w:t>
            </w:r>
            <w:r w:rsidR="0040051C" w:rsidRPr="008B22BA">
              <w:rPr>
                <w:rFonts w:cstheme="minorHAnsi"/>
              </w:rPr>
              <w:t xml:space="preserve">healthy </w:t>
            </w:r>
            <w:r w:rsidRPr="008B22BA">
              <w:rPr>
                <w:rFonts w:cstheme="minorHAnsi"/>
              </w:rPr>
              <w:t>control?</w:t>
            </w:r>
          </w:p>
        </w:tc>
        <w:tc>
          <w:tcPr>
            <w:tcW w:w="1288" w:type="dxa"/>
          </w:tcPr>
          <w:p w14:paraId="77B8778D" w14:textId="3BCB7852" w:rsidR="00283E9E" w:rsidRPr="008B22BA" w:rsidRDefault="00A377F8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o between group difference</w:t>
            </w:r>
          </w:p>
        </w:tc>
        <w:tc>
          <w:tcPr>
            <w:tcW w:w="1023" w:type="dxa"/>
          </w:tcPr>
          <w:p w14:paraId="7ACF5800" w14:textId="77777777" w:rsidR="00283E9E" w:rsidRPr="008B22BA" w:rsidRDefault="00283E9E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656" w:type="dxa"/>
          </w:tcPr>
          <w:p w14:paraId="1D6F431E" w14:textId="77777777" w:rsidR="00B95EE6" w:rsidRPr="008B22BA" w:rsidRDefault="00B95EE6" w:rsidP="00F82EC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</w:p>
          <w:p w14:paraId="7F6FFAE5" w14:textId="2B314D4D" w:rsidR="00283E9E" w:rsidRPr="008B22BA" w:rsidRDefault="00B95EE6" w:rsidP="00F82EC6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2.97 ± 3.48 vs 2.14 ± 1.59</w:t>
            </w:r>
          </w:p>
        </w:tc>
        <w:tc>
          <w:tcPr>
            <w:tcW w:w="851" w:type="dxa"/>
          </w:tcPr>
          <w:p w14:paraId="05F92FFC" w14:textId="1C015A39" w:rsidR="00283E9E" w:rsidRPr="008B22BA" w:rsidRDefault="004458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 xml:space="preserve">Listed in previous </w:t>
            </w:r>
            <w:r w:rsidR="00310567" w:rsidRPr="008B22BA">
              <w:rPr>
                <w:rFonts w:cstheme="minorHAnsi"/>
              </w:rPr>
              <w:t>column</w:t>
            </w:r>
          </w:p>
        </w:tc>
        <w:tc>
          <w:tcPr>
            <w:tcW w:w="709" w:type="dxa"/>
          </w:tcPr>
          <w:p w14:paraId="43B295B6" w14:textId="572696EB" w:rsidR="00283E9E" w:rsidRPr="008B22BA" w:rsidRDefault="00A377F8" w:rsidP="00DE5FB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ealthy n=16, FILD n=16</w:t>
            </w:r>
          </w:p>
        </w:tc>
        <w:tc>
          <w:tcPr>
            <w:tcW w:w="1134" w:type="dxa"/>
          </w:tcPr>
          <w:p w14:paraId="352645AD" w14:textId="3CDC4304" w:rsidR="00283E9E" w:rsidRPr="008B22BA" w:rsidRDefault="00B95E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0.271</w:t>
            </w:r>
          </w:p>
        </w:tc>
        <w:tc>
          <w:tcPr>
            <w:tcW w:w="850" w:type="dxa"/>
          </w:tcPr>
          <w:p w14:paraId="184BE088" w14:textId="68DAB772" w:rsidR="00283E9E" w:rsidRPr="008B22BA" w:rsidRDefault="004C631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Borg units</w:t>
            </w:r>
          </w:p>
        </w:tc>
        <w:tc>
          <w:tcPr>
            <w:tcW w:w="1418" w:type="dxa"/>
          </w:tcPr>
          <w:p w14:paraId="31F17D5A" w14:textId="455F3C30" w:rsidR="00283E9E" w:rsidRPr="008B22BA" w:rsidRDefault="00A377F8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Healthy vs FILD</w:t>
            </w:r>
            <w:r>
              <w:rPr>
                <w:rFonts w:cstheme="minorHAnsi"/>
              </w:rPr>
              <w:t>,</w:t>
            </w:r>
          </w:p>
        </w:tc>
        <w:tc>
          <w:tcPr>
            <w:tcW w:w="850" w:type="dxa"/>
          </w:tcPr>
          <w:p w14:paraId="1862A52A" w14:textId="2A6FAAD2" w:rsidR="00283E9E" w:rsidRPr="008B22BA" w:rsidRDefault="00B95EE6" w:rsidP="00DE5FB3">
            <w:pPr>
              <w:spacing w:after="0" w:line="240" w:lineRule="auto"/>
              <w:rPr>
                <w:rFonts w:cstheme="minorHAnsi"/>
              </w:rPr>
            </w:pPr>
            <w:r w:rsidRPr="008B22BA">
              <w:rPr>
                <w:rFonts w:cstheme="minorHAnsi"/>
              </w:rPr>
              <w:t>Unpaired T test</w:t>
            </w:r>
          </w:p>
        </w:tc>
        <w:tc>
          <w:tcPr>
            <w:tcW w:w="992" w:type="dxa"/>
          </w:tcPr>
          <w:p w14:paraId="1B66E9F7" w14:textId="77777777" w:rsidR="00283E9E" w:rsidRPr="008B22BA" w:rsidRDefault="00283E9E" w:rsidP="00DE5FB3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51" w:type="dxa"/>
          </w:tcPr>
          <w:p w14:paraId="562A7AED" w14:textId="67A2F017" w:rsidR="00283E9E" w:rsidRPr="008B22BA" w:rsidRDefault="008259FC" w:rsidP="00DE5FB3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 text</w:t>
            </w:r>
          </w:p>
        </w:tc>
        <w:tc>
          <w:tcPr>
            <w:tcW w:w="1434" w:type="dxa"/>
          </w:tcPr>
          <w:p w14:paraId="36BAB9E7" w14:textId="77777777" w:rsidR="00283E9E" w:rsidRPr="008B22BA" w:rsidRDefault="00283E9E" w:rsidP="00F82EC6">
            <w:pPr>
              <w:spacing w:after="0" w:line="240" w:lineRule="auto"/>
              <w:ind w:right="720"/>
              <w:rPr>
                <w:rFonts w:cstheme="minorHAnsi"/>
              </w:rPr>
            </w:pPr>
          </w:p>
        </w:tc>
      </w:tr>
    </w:tbl>
    <w:p w14:paraId="47AF279F" w14:textId="77777777" w:rsidR="00210EE4" w:rsidRPr="008B22BA" w:rsidRDefault="00210EE4" w:rsidP="00DE5FB3">
      <w:pPr>
        <w:spacing w:after="0" w:line="240" w:lineRule="auto"/>
        <w:rPr>
          <w:rFonts w:cstheme="minorHAnsi"/>
        </w:rPr>
      </w:pPr>
    </w:p>
    <w:p w14:paraId="258FCCC4" w14:textId="77777777" w:rsidR="00210EE4" w:rsidRPr="008B22BA" w:rsidRDefault="00210EE4" w:rsidP="00210EE4">
      <w:pPr>
        <w:rPr>
          <w:rFonts w:cstheme="minorHAnsi"/>
        </w:rPr>
      </w:pPr>
      <w:r w:rsidRPr="008B22BA">
        <w:rPr>
          <w:rFonts w:cstheme="minorHAnsi"/>
        </w:rPr>
        <w:t>*You may use multiple lines for the same question to indicate multiple comparisons</w:t>
      </w:r>
    </w:p>
    <w:p w14:paraId="18AF320E" w14:textId="77777777" w:rsidR="007A3EEF" w:rsidRPr="008B22BA" w:rsidRDefault="00210EE4">
      <w:pPr>
        <w:rPr>
          <w:rFonts w:cstheme="minorHAnsi"/>
        </w:rPr>
      </w:pPr>
      <w:r w:rsidRPr="008B22BA">
        <w:rPr>
          <w:rFonts w:cstheme="minorHAnsi"/>
        </w:rPr>
        <w:t>** Authors may wish to make the text bold where p is considered significant against a stated confidence limit</w:t>
      </w:r>
      <w:r w:rsidR="005F3F54" w:rsidRPr="008B22BA">
        <w:rPr>
          <w:rFonts w:cstheme="minorHAnsi"/>
        </w:rPr>
        <w:t>.</w:t>
      </w:r>
    </w:p>
    <w:sectPr w:rsidR="007A3EEF" w:rsidRPr="008B22BA" w:rsidSect="00F82EC6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FB6E2" w14:textId="77777777" w:rsidR="00E74E5A" w:rsidRDefault="00E74E5A" w:rsidP="00290FAE">
      <w:pPr>
        <w:spacing w:after="0" w:line="240" w:lineRule="auto"/>
      </w:pPr>
      <w:r>
        <w:separator/>
      </w:r>
    </w:p>
  </w:endnote>
  <w:endnote w:type="continuationSeparator" w:id="0">
    <w:p w14:paraId="56781938" w14:textId="77777777" w:rsidR="00E74E5A" w:rsidRDefault="00E74E5A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FF511" w14:textId="77777777" w:rsidR="00E74E5A" w:rsidRDefault="00E74E5A" w:rsidP="00290FAE">
      <w:pPr>
        <w:spacing w:after="0" w:line="240" w:lineRule="auto"/>
      </w:pPr>
      <w:r>
        <w:separator/>
      </w:r>
    </w:p>
  </w:footnote>
  <w:footnote w:type="continuationSeparator" w:id="0">
    <w:p w14:paraId="63E52E1F" w14:textId="77777777" w:rsidR="00E74E5A" w:rsidRDefault="00E74E5A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A695D" w14:textId="5BAE3D1D" w:rsidR="00E74E5A" w:rsidRDefault="00E91B34" w:rsidP="00290FAE">
    <w:pPr>
      <w:pStyle w:val="Title"/>
    </w:pPr>
    <w:r>
      <w:rPr>
        <w:noProof/>
      </w:rPr>
      <w:drawing>
        <wp:inline distT="0" distB="0" distL="0" distR="0" wp14:anchorId="6A8E8A34" wp14:editId="694244D7">
          <wp:extent cx="1871527" cy="689269"/>
          <wp:effectExtent l="0" t="0" r="0" b="0"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E74E5A"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DYzszAyt7QwMLZQ0lEKTi0uzszPAykwrQUAKAHP4SwAAAA="/>
  </w:docVars>
  <w:rsids>
    <w:rsidRoot w:val="006D630C"/>
    <w:rsid w:val="00007E08"/>
    <w:rsid w:val="00023D1E"/>
    <w:rsid w:val="000B3F09"/>
    <w:rsid w:val="000C2166"/>
    <w:rsid w:val="000E643E"/>
    <w:rsid w:val="000F40B1"/>
    <w:rsid w:val="00101463"/>
    <w:rsid w:val="00113A75"/>
    <w:rsid w:val="00127D7F"/>
    <w:rsid w:val="00156936"/>
    <w:rsid w:val="00161517"/>
    <w:rsid w:val="001831C7"/>
    <w:rsid w:val="00183E1D"/>
    <w:rsid w:val="001A2364"/>
    <w:rsid w:val="001B31CD"/>
    <w:rsid w:val="001F6833"/>
    <w:rsid w:val="00210EE4"/>
    <w:rsid w:val="00223156"/>
    <w:rsid w:val="00236500"/>
    <w:rsid w:val="00251AC0"/>
    <w:rsid w:val="00283E9E"/>
    <w:rsid w:val="0028514C"/>
    <w:rsid w:val="00290FAE"/>
    <w:rsid w:val="002B2A17"/>
    <w:rsid w:val="002B4CF1"/>
    <w:rsid w:val="002F31AF"/>
    <w:rsid w:val="002F7B7D"/>
    <w:rsid w:val="002F7C03"/>
    <w:rsid w:val="00310567"/>
    <w:rsid w:val="003606ED"/>
    <w:rsid w:val="003779F1"/>
    <w:rsid w:val="00381DEC"/>
    <w:rsid w:val="00394638"/>
    <w:rsid w:val="003978F6"/>
    <w:rsid w:val="003A3728"/>
    <w:rsid w:val="003A61AE"/>
    <w:rsid w:val="003D45CB"/>
    <w:rsid w:val="003E73A9"/>
    <w:rsid w:val="0040051C"/>
    <w:rsid w:val="00406A0B"/>
    <w:rsid w:val="00443B53"/>
    <w:rsid w:val="004458E6"/>
    <w:rsid w:val="0046290E"/>
    <w:rsid w:val="00481BF0"/>
    <w:rsid w:val="00494903"/>
    <w:rsid w:val="004A2A1B"/>
    <w:rsid w:val="004B0AC3"/>
    <w:rsid w:val="004C6316"/>
    <w:rsid w:val="004E3855"/>
    <w:rsid w:val="004F7C46"/>
    <w:rsid w:val="005112F8"/>
    <w:rsid w:val="00514911"/>
    <w:rsid w:val="0051655C"/>
    <w:rsid w:val="005203A9"/>
    <w:rsid w:val="005316D2"/>
    <w:rsid w:val="005423CE"/>
    <w:rsid w:val="005437A4"/>
    <w:rsid w:val="00551DB6"/>
    <w:rsid w:val="005560DF"/>
    <w:rsid w:val="00556525"/>
    <w:rsid w:val="005641C9"/>
    <w:rsid w:val="0057671E"/>
    <w:rsid w:val="005B1799"/>
    <w:rsid w:val="005E6792"/>
    <w:rsid w:val="005F32A2"/>
    <w:rsid w:val="005F3F54"/>
    <w:rsid w:val="006135A7"/>
    <w:rsid w:val="00633BD6"/>
    <w:rsid w:val="006360EC"/>
    <w:rsid w:val="00636B21"/>
    <w:rsid w:val="006613A7"/>
    <w:rsid w:val="00673CD5"/>
    <w:rsid w:val="0069513E"/>
    <w:rsid w:val="006A075C"/>
    <w:rsid w:val="006D630C"/>
    <w:rsid w:val="006E2AAD"/>
    <w:rsid w:val="00700754"/>
    <w:rsid w:val="0073236B"/>
    <w:rsid w:val="007531C9"/>
    <w:rsid w:val="00756354"/>
    <w:rsid w:val="00776CAD"/>
    <w:rsid w:val="00792F3E"/>
    <w:rsid w:val="00794B88"/>
    <w:rsid w:val="00795BA1"/>
    <w:rsid w:val="00796FF1"/>
    <w:rsid w:val="007A3EEF"/>
    <w:rsid w:val="007B24BC"/>
    <w:rsid w:val="007B2BF9"/>
    <w:rsid w:val="007D7CA9"/>
    <w:rsid w:val="007E039F"/>
    <w:rsid w:val="007E1598"/>
    <w:rsid w:val="007F7739"/>
    <w:rsid w:val="00812975"/>
    <w:rsid w:val="00824E41"/>
    <w:rsid w:val="008259FC"/>
    <w:rsid w:val="00830C73"/>
    <w:rsid w:val="00842B36"/>
    <w:rsid w:val="00853C91"/>
    <w:rsid w:val="00862C54"/>
    <w:rsid w:val="008760F1"/>
    <w:rsid w:val="00887265"/>
    <w:rsid w:val="008B22BA"/>
    <w:rsid w:val="008C4C1E"/>
    <w:rsid w:val="009128BF"/>
    <w:rsid w:val="00980DA8"/>
    <w:rsid w:val="00993981"/>
    <w:rsid w:val="009A2A13"/>
    <w:rsid w:val="009A2C55"/>
    <w:rsid w:val="009C5417"/>
    <w:rsid w:val="009E0A45"/>
    <w:rsid w:val="009F0309"/>
    <w:rsid w:val="00A100D0"/>
    <w:rsid w:val="00A237E0"/>
    <w:rsid w:val="00A361C6"/>
    <w:rsid w:val="00A377F8"/>
    <w:rsid w:val="00A90569"/>
    <w:rsid w:val="00A97053"/>
    <w:rsid w:val="00AC2A6C"/>
    <w:rsid w:val="00AD4103"/>
    <w:rsid w:val="00B24BE3"/>
    <w:rsid w:val="00B261A4"/>
    <w:rsid w:val="00B33493"/>
    <w:rsid w:val="00B5367E"/>
    <w:rsid w:val="00B627D3"/>
    <w:rsid w:val="00B95EE6"/>
    <w:rsid w:val="00BA665B"/>
    <w:rsid w:val="00BC0839"/>
    <w:rsid w:val="00BD4740"/>
    <w:rsid w:val="00BF55A9"/>
    <w:rsid w:val="00C12A6B"/>
    <w:rsid w:val="00C546FF"/>
    <w:rsid w:val="00C6538A"/>
    <w:rsid w:val="00C66CCB"/>
    <w:rsid w:val="00C90081"/>
    <w:rsid w:val="00CD182E"/>
    <w:rsid w:val="00CE503D"/>
    <w:rsid w:val="00D00580"/>
    <w:rsid w:val="00D15D83"/>
    <w:rsid w:val="00D44820"/>
    <w:rsid w:val="00D66479"/>
    <w:rsid w:val="00D739FD"/>
    <w:rsid w:val="00D8097B"/>
    <w:rsid w:val="00DC5B29"/>
    <w:rsid w:val="00DE5FB3"/>
    <w:rsid w:val="00E00030"/>
    <w:rsid w:val="00E0281D"/>
    <w:rsid w:val="00E12F60"/>
    <w:rsid w:val="00E130F1"/>
    <w:rsid w:val="00E21AE4"/>
    <w:rsid w:val="00E34A0A"/>
    <w:rsid w:val="00E35334"/>
    <w:rsid w:val="00E46F96"/>
    <w:rsid w:val="00E74E5A"/>
    <w:rsid w:val="00E87F01"/>
    <w:rsid w:val="00E91B34"/>
    <w:rsid w:val="00EB5B4B"/>
    <w:rsid w:val="00F07D5B"/>
    <w:rsid w:val="00F17675"/>
    <w:rsid w:val="00F52E67"/>
    <w:rsid w:val="00F82EC6"/>
    <w:rsid w:val="00F96AFA"/>
    <w:rsid w:val="00FC0F22"/>
    <w:rsid w:val="00FF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C4DA5"/>
  <w15:docId w15:val="{86270861-F3F0-4F6D-A6A3-1D1CE1B96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A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8</Pages>
  <Words>1320</Words>
  <Characters>752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Charlotte Chen</cp:lastModifiedBy>
  <cp:revision>13</cp:revision>
  <dcterms:created xsi:type="dcterms:W3CDTF">2022-02-14T01:58:00Z</dcterms:created>
  <dcterms:modified xsi:type="dcterms:W3CDTF">2022-02-27T20:14:00Z</dcterms:modified>
</cp:coreProperties>
</file>